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407" w:rsidRPr="00EC31D3" w:rsidRDefault="00023931" w:rsidP="00FF42CA">
      <w:pPr>
        <w:jc w:val="both"/>
        <w:outlineLvl w:val="0"/>
        <w:rPr>
          <w:rFonts w:ascii="Arial" w:hAnsi="Arial" w:cs="Arial"/>
          <w:b/>
          <w:lang w:val="en-GB"/>
        </w:rPr>
      </w:pPr>
      <w:r>
        <w:rPr>
          <w:b/>
          <w:lang w:val="en-GB"/>
        </w:rPr>
        <w:t xml:space="preserve">S1 Table </w:t>
      </w:r>
      <w:r w:rsidR="00FF42CA">
        <w:rPr>
          <w:b/>
          <w:lang w:val="en-GB"/>
        </w:rPr>
        <w:t>A</w:t>
      </w:r>
      <w:r w:rsidR="00591407" w:rsidRPr="00453B7F">
        <w:rPr>
          <w:b/>
          <w:lang w:val="en-GB"/>
        </w:rPr>
        <w:t>:</w:t>
      </w:r>
      <w:r w:rsidR="00591407" w:rsidRPr="00453B7F">
        <w:rPr>
          <w:lang w:val="en-GB"/>
        </w:rPr>
        <w:t xml:space="preserve"> </w:t>
      </w:r>
      <w:proofErr w:type="spellStart"/>
      <w:r w:rsidR="00591407" w:rsidRPr="00453B7F">
        <w:rPr>
          <w:lang w:val="en-GB"/>
        </w:rPr>
        <w:t>Clinicopatho</w:t>
      </w:r>
      <w:r w:rsidR="007A6DCD">
        <w:rPr>
          <w:lang w:val="en-GB"/>
        </w:rPr>
        <w:t>logical</w:t>
      </w:r>
      <w:proofErr w:type="spellEnd"/>
      <w:r w:rsidR="007A6DCD">
        <w:rPr>
          <w:lang w:val="en-GB"/>
        </w:rPr>
        <w:t xml:space="preserve"> characteristics of node-</w:t>
      </w:r>
      <w:r w:rsidR="00591407" w:rsidRPr="00453B7F">
        <w:rPr>
          <w:lang w:val="en-GB"/>
        </w:rPr>
        <w:t xml:space="preserve">negative breast cancer patients (fresh frozen tissue) from the Mainz cohort (n=200). Estrogen receptor, progesterone receptor and HER2 status were derived from </w:t>
      </w:r>
      <w:r w:rsidR="006F28D5">
        <w:rPr>
          <w:lang w:val="en-GB"/>
        </w:rPr>
        <w:t>RMA</w:t>
      </w:r>
      <w:r w:rsidR="00591407">
        <w:rPr>
          <w:lang w:val="en-GB"/>
        </w:rPr>
        <w:t xml:space="preserve"> </w:t>
      </w:r>
      <w:r w:rsidR="00591407" w:rsidRPr="00453B7F">
        <w:rPr>
          <w:lang w:val="en-GB"/>
        </w:rPr>
        <w:t>pre</w:t>
      </w:r>
      <w:r w:rsidR="00591407">
        <w:rPr>
          <w:lang w:val="en-GB"/>
        </w:rPr>
        <w:t>-</w:t>
      </w:r>
      <w:r w:rsidR="00591407" w:rsidRPr="00453B7F">
        <w:rPr>
          <w:lang w:val="en-GB"/>
        </w:rPr>
        <w:t>processed gene array data. Cut-points were 8.2 for the estrogen receptor, 11.2 for HER2 and 4.5 for the progesterone receptor.</w:t>
      </w:r>
    </w:p>
    <w:p w:rsidR="00F20C19" w:rsidRPr="00453B7F" w:rsidRDefault="00F20C19" w:rsidP="00591407">
      <w:pPr>
        <w:spacing w:line="360" w:lineRule="auto"/>
        <w:jc w:val="both"/>
        <w:outlineLvl w:val="0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60"/>
        <w:gridCol w:w="1657"/>
        <w:gridCol w:w="1657"/>
        <w:gridCol w:w="1657"/>
        <w:gridCol w:w="1657"/>
      </w:tblGrid>
      <w:tr w:rsidR="00F20C19" w:rsidRPr="00B370EB" w:rsidTr="0013379A">
        <w:tc>
          <w:tcPr>
            <w:tcW w:w="2660" w:type="dxa"/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3314" w:type="dxa"/>
            <w:gridSpan w:val="2"/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All patients</w:t>
            </w:r>
          </w:p>
        </w:tc>
        <w:tc>
          <w:tcPr>
            <w:tcW w:w="3314" w:type="dxa"/>
            <w:gridSpan w:val="2"/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ER</w:t>
            </w:r>
            <w:r w:rsidR="00FF42CA"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 xml:space="preserve"> positive</w:t>
            </w:r>
          </w:p>
        </w:tc>
      </w:tr>
      <w:tr w:rsidR="00F20C19" w:rsidRPr="00B370EB" w:rsidTr="0013379A">
        <w:tc>
          <w:tcPr>
            <w:tcW w:w="2660" w:type="dxa"/>
            <w:tcBorders>
              <w:bottom w:val="single" w:sz="4" w:space="0" w:color="auto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%</w:t>
            </w:r>
          </w:p>
        </w:tc>
      </w:tr>
      <w:tr w:rsidR="00F20C19" w:rsidRPr="00B370EB" w:rsidTr="0013379A">
        <w:tc>
          <w:tcPr>
            <w:tcW w:w="2660" w:type="dxa"/>
            <w:tcBorders>
              <w:bottom w:val="nil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Age at diagnosis</w:t>
            </w: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F20C19" w:rsidRPr="00B370EB" w:rsidTr="0013379A">
        <w:tc>
          <w:tcPr>
            <w:tcW w:w="2660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&lt;50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4.5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3.7</w:t>
            </w:r>
          </w:p>
        </w:tc>
      </w:tr>
      <w:tr w:rsidR="00F20C19" w:rsidRPr="00B370EB" w:rsidTr="0013379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≥50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51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5.5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29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6.3</w:t>
            </w:r>
          </w:p>
        </w:tc>
      </w:tr>
      <w:tr w:rsidR="00F20C19" w:rsidRPr="00B370EB" w:rsidTr="0013379A">
        <w:tc>
          <w:tcPr>
            <w:tcW w:w="2660" w:type="dxa"/>
            <w:tcBorders>
              <w:bottom w:val="nil"/>
            </w:tcBorders>
          </w:tcPr>
          <w:p w:rsidR="00F20C19" w:rsidRPr="00B370EB" w:rsidRDefault="00F20C19" w:rsidP="0013379A">
            <w:pPr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proofErr w:type="spellStart"/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pT</w:t>
            </w:r>
            <w:proofErr w:type="spellEnd"/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 xml:space="preserve"> stage</w:t>
            </w: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F20C19" w:rsidRPr="00B370EB" w:rsidTr="0013379A">
        <w:tc>
          <w:tcPr>
            <w:tcW w:w="2660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≤2cm 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12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6.0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9.2</w:t>
            </w:r>
          </w:p>
        </w:tc>
      </w:tr>
      <w:tr w:rsidR="00F20C19" w:rsidRPr="00B370EB" w:rsidTr="0013379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&gt;2cm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88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4.0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0.8</w:t>
            </w:r>
          </w:p>
        </w:tc>
      </w:tr>
      <w:tr w:rsidR="00F20C19" w:rsidRPr="00B370EB" w:rsidTr="0013379A">
        <w:tc>
          <w:tcPr>
            <w:tcW w:w="2660" w:type="dxa"/>
            <w:tcBorders>
              <w:bottom w:val="nil"/>
            </w:tcBorders>
          </w:tcPr>
          <w:p w:rsidR="00F20C19" w:rsidRPr="00B370EB" w:rsidRDefault="00F20C19" w:rsidP="0013379A">
            <w:pPr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Histological grade</w:t>
            </w: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F20C19" w:rsidRPr="00B370EB" w:rsidTr="0013379A">
        <w:tc>
          <w:tcPr>
            <w:tcW w:w="2660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G I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1.0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4.9</w:t>
            </w:r>
          </w:p>
        </w:tc>
      </w:tr>
      <w:tr w:rsidR="00F20C19" w:rsidRPr="00B370EB" w:rsidTr="0013379A">
        <w:tc>
          <w:tcPr>
            <w:tcW w:w="2660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G II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09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4.5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9.2</w:t>
            </w:r>
          </w:p>
        </w:tc>
      </w:tr>
      <w:tr w:rsidR="00F20C19" w:rsidRPr="00B370EB" w:rsidTr="0013379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G III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4.5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5.4</w:t>
            </w:r>
          </w:p>
        </w:tc>
      </w:tr>
      <w:tr w:rsidR="00F20C19" w:rsidRPr="00B370EB" w:rsidTr="0013379A">
        <w:tc>
          <w:tcPr>
            <w:tcW w:w="2660" w:type="dxa"/>
            <w:tcBorders>
              <w:bottom w:val="nil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Estrogen receptor status</w:t>
            </w: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F20C19" w:rsidRPr="00B370EB" w:rsidTr="0013379A">
        <w:tc>
          <w:tcPr>
            <w:tcW w:w="2660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low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5.5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</w:tr>
      <w:tr w:rsidR="00F20C19" w:rsidRPr="00B370EB" w:rsidTr="0013379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high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69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84.5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</w:tr>
      <w:tr w:rsidR="00F20C19" w:rsidRPr="00B370EB" w:rsidTr="0013379A">
        <w:tc>
          <w:tcPr>
            <w:tcW w:w="2660" w:type="dxa"/>
            <w:tcBorders>
              <w:bottom w:val="nil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Progesterone receptor status</w:t>
            </w: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F20C19" w:rsidRPr="00B370EB" w:rsidTr="0013379A">
        <w:tc>
          <w:tcPr>
            <w:tcW w:w="2660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low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86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3.0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5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2.5</w:t>
            </w:r>
          </w:p>
        </w:tc>
      </w:tr>
      <w:tr w:rsidR="00F20C19" w:rsidRPr="00B370EB" w:rsidTr="0013379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high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14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7.0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14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67.5</w:t>
            </w:r>
          </w:p>
        </w:tc>
      </w:tr>
      <w:tr w:rsidR="00F20C19" w:rsidRPr="00B370EB" w:rsidTr="0013379A">
        <w:tc>
          <w:tcPr>
            <w:tcW w:w="2660" w:type="dxa"/>
            <w:tcBorders>
              <w:bottom w:val="nil"/>
            </w:tcBorders>
          </w:tcPr>
          <w:p w:rsidR="00F20C19" w:rsidRPr="00B84FF0" w:rsidRDefault="00F20C19" w:rsidP="0013379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vertAlign w:val="superscript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Hormone receptor status</w:t>
            </w:r>
            <w:r w:rsidR="00B84FF0" w:rsidRPr="00B84FF0">
              <w:rPr>
                <w:rFonts w:asciiTheme="minorHAnsi" w:hAnsiTheme="minorHAnsi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F20C19" w:rsidRPr="00B370EB" w:rsidTr="0013379A">
        <w:tc>
          <w:tcPr>
            <w:tcW w:w="2660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low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5.5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</w:tr>
      <w:tr w:rsidR="00F20C19" w:rsidRPr="00B370EB" w:rsidTr="0013379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high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69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84.5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</w:tr>
      <w:tr w:rsidR="00F20C19" w:rsidRPr="00B370EB" w:rsidTr="0013379A">
        <w:tc>
          <w:tcPr>
            <w:tcW w:w="2660" w:type="dxa"/>
            <w:tcBorders>
              <w:bottom w:val="nil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HER2 status</w:t>
            </w: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F20C19" w:rsidRPr="00B370EB" w:rsidTr="0013379A">
        <w:tc>
          <w:tcPr>
            <w:tcW w:w="2660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low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81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90.5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58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93.5</w:t>
            </w:r>
          </w:p>
        </w:tc>
      </w:tr>
      <w:tr w:rsidR="00F20C19" w:rsidRPr="00B370EB" w:rsidTr="0013379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high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9.5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6.5</w:t>
            </w:r>
          </w:p>
        </w:tc>
      </w:tr>
      <w:tr w:rsidR="00F20C19" w:rsidRPr="00B370EB" w:rsidTr="0013379A">
        <w:tc>
          <w:tcPr>
            <w:tcW w:w="2660" w:type="dxa"/>
            <w:tcBorders>
              <w:bottom w:val="nil"/>
            </w:tcBorders>
          </w:tcPr>
          <w:p w:rsidR="00F20C19" w:rsidRPr="00B370EB" w:rsidRDefault="00BE1371" w:rsidP="0013379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Survival</w:t>
            </w: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F20C19" w:rsidRPr="00B370EB" w:rsidTr="0013379A">
        <w:tc>
          <w:tcPr>
            <w:tcW w:w="2660" w:type="dxa"/>
            <w:tcBorders>
              <w:top w:val="nil"/>
              <w:bottom w:val="nil"/>
            </w:tcBorders>
          </w:tcPr>
          <w:p w:rsidR="00F20C19" w:rsidRPr="00B370EB" w:rsidRDefault="00BE1371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Dead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8.5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8.5</w:t>
            </w:r>
          </w:p>
        </w:tc>
      </w:tr>
      <w:tr w:rsidR="00F20C19" w:rsidRPr="00B370EB" w:rsidTr="0013379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F20C19" w:rsidRPr="00B370EB" w:rsidRDefault="00BE1371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Alive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43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1.5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43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1.5</w:t>
            </w:r>
          </w:p>
        </w:tc>
      </w:tr>
      <w:tr w:rsidR="00F20C19" w:rsidRPr="00B370EB" w:rsidTr="0013379A">
        <w:tc>
          <w:tcPr>
            <w:tcW w:w="2660" w:type="dxa"/>
            <w:tcBorders>
              <w:bottom w:val="nil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F20C19" w:rsidRPr="00B370EB" w:rsidTr="0013379A">
        <w:tc>
          <w:tcPr>
            <w:tcW w:w="2660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3.5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1.3</w:t>
            </w:r>
          </w:p>
        </w:tc>
      </w:tr>
      <w:tr w:rsidR="00F20C19" w:rsidRPr="00B370EB" w:rsidTr="0013379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53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6.5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33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8.7</w:t>
            </w:r>
          </w:p>
        </w:tc>
      </w:tr>
      <w:tr w:rsidR="00F20C19" w:rsidRPr="00B370EB" w:rsidTr="0013379A">
        <w:tc>
          <w:tcPr>
            <w:tcW w:w="2660" w:type="dxa"/>
            <w:tcBorders>
              <w:bottom w:val="nil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Relapse</w:t>
            </w: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F20C19" w:rsidRPr="00B370EB" w:rsidTr="0013379A">
        <w:tc>
          <w:tcPr>
            <w:tcW w:w="2660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9.0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6.6</w:t>
            </w:r>
          </w:p>
        </w:tc>
      </w:tr>
      <w:tr w:rsidR="00F20C19" w:rsidRPr="00B370EB" w:rsidTr="0013379A">
        <w:tc>
          <w:tcPr>
            <w:tcW w:w="2660" w:type="dxa"/>
            <w:tcBorders>
              <w:top w:val="nil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657" w:type="dxa"/>
            <w:tcBorders>
              <w:top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42</w:t>
            </w:r>
          </w:p>
        </w:tc>
        <w:tc>
          <w:tcPr>
            <w:tcW w:w="1657" w:type="dxa"/>
            <w:tcBorders>
              <w:top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1.0</w:t>
            </w:r>
          </w:p>
        </w:tc>
        <w:tc>
          <w:tcPr>
            <w:tcW w:w="1657" w:type="dxa"/>
            <w:tcBorders>
              <w:top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24</w:t>
            </w:r>
          </w:p>
        </w:tc>
        <w:tc>
          <w:tcPr>
            <w:tcW w:w="1657" w:type="dxa"/>
            <w:tcBorders>
              <w:top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3.4</w:t>
            </w:r>
          </w:p>
        </w:tc>
      </w:tr>
    </w:tbl>
    <w:p w:rsidR="00F20C19" w:rsidRPr="00B370EB" w:rsidRDefault="00F20C19" w:rsidP="00F20C19">
      <w:pPr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F20C19" w:rsidRPr="00B370EB" w:rsidRDefault="00F20C19" w:rsidP="00F20C19">
      <w:pPr>
        <w:rPr>
          <w:rFonts w:asciiTheme="minorHAnsi" w:hAnsiTheme="minorHAnsi" w:cs="Arial"/>
          <w:sz w:val="20"/>
          <w:szCs w:val="20"/>
          <w:lang w:val="en-GB"/>
        </w:rPr>
      </w:pPr>
      <w:r w:rsidRPr="00B370EB">
        <w:rPr>
          <w:rFonts w:asciiTheme="minorHAnsi" w:hAnsiTheme="minorHAnsi" w:cs="Arial"/>
          <w:sz w:val="20"/>
          <w:szCs w:val="20"/>
          <w:vertAlign w:val="superscript"/>
          <w:lang w:val="en-GB"/>
        </w:rPr>
        <w:t>1</w:t>
      </w:r>
      <w:r w:rsidRPr="00B370EB">
        <w:rPr>
          <w:rFonts w:asciiTheme="minorHAnsi" w:hAnsiTheme="minorHAnsi" w:cs="Arial"/>
          <w:sz w:val="20"/>
          <w:szCs w:val="20"/>
          <w:lang w:val="en-GB"/>
        </w:rPr>
        <w:t>The hormone receptor status is defined as positive when one of either the estrogen or the progestero</w:t>
      </w:r>
      <w:r w:rsidR="006E1599">
        <w:rPr>
          <w:rFonts w:asciiTheme="minorHAnsi" w:hAnsiTheme="minorHAnsi" w:cs="Arial"/>
          <w:sz w:val="20"/>
          <w:szCs w:val="20"/>
          <w:lang w:val="en-GB"/>
        </w:rPr>
        <w:t>ne receptor status, is positive.</w:t>
      </w:r>
    </w:p>
    <w:p w:rsidR="00D77573" w:rsidRPr="00B370EB" w:rsidRDefault="00D77573">
      <w:pPr>
        <w:rPr>
          <w:rFonts w:asciiTheme="minorHAnsi" w:hAnsiTheme="minorHAnsi"/>
          <w:b/>
          <w:sz w:val="20"/>
          <w:szCs w:val="20"/>
          <w:lang w:val="en-GB"/>
        </w:rPr>
      </w:pPr>
      <w:r w:rsidRPr="00B370EB">
        <w:rPr>
          <w:rFonts w:asciiTheme="minorHAnsi" w:hAnsiTheme="minorHAnsi"/>
          <w:b/>
          <w:sz w:val="20"/>
          <w:szCs w:val="20"/>
          <w:lang w:val="en-GB"/>
        </w:rPr>
        <w:br w:type="page"/>
      </w:r>
    </w:p>
    <w:p w:rsidR="00D77573" w:rsidRDefault="00023931" w:rsidP="00FF42CA">
      <w:pPr>
        <w:jc w:val="both"/>
        <w:outlineLvl w:val="0"/>
        <w:rPr>
          <w:lang w:val="en-GB"/>
        </w:rPr>
      </w:pPr>
      <w:r>
        <w:rPr>
          <w:b/>
          <w:lang w:val="en-GB"/>
        </w:rPr>
        <w:lastRenderedPageBreak/>
        <w:t xml:space="preserve">S1 Table </w:t>
      </w:r>
      <w:r w:rsidR="00FF42CA">
        <w:rPr>
          <w:b/>
          <w:lang w:val="en-GB"/>
        </w:rPr>
        <w:t>B</w:t>
      </w:r>
      <w:r w:rsidR="00D77573" w:rsidRPr="00453B7F">
        <w:rPr>
          <w:b/>
          <w:lang w:val="en-GB"/>
        </w:rPr>
        <w:t>:</w:t>
      </w:r>
      <w:r w:rsidR="00D77573" w:rsidRPr="00453B7F">
        <w:rPr>
          <w:lang w:val="en-GB"/>
        </w:rPr>
        <w:t xml:space="preserve"> </w:t>
      </w:r>
      <w:proofErr w:type="spellStart"/>
      <w:r w:rsidR="00D77573" w:rsidRPr="00453B7F">
        <w:rPr>
          <w:lang w:val="en-GB"/>
        </w:rPr>
        <w:t>Clinicopatho</w:t>
      </w:r>
      <w:r w:rsidR="00D77573">
        <w:rPr>
          <w:lang w:val="en-GB"/>
        </w:rPr>
        <w:t>logical</w:t>
      </w:r>
      <w:proofErr w:type="spellEnd"/>
      <w:r w:rsidR="00D77573">
        <w:rPr>
          <w:lang w:val="en-GB"/>
        </w:rPr>
        <w:t xml:space="preserve"> characteristics of node-</w:t>
      </w:r>
      <w:r w:rsidR="00D77573" w:rsidRPr="00453B7F">
        <w:rPr>
          <w:lang w:val="en-GB"/>
        </w:rPr>
        <w:t xml:space="preserve">negative breast cancer patients (fresh frozen tissue) from the Mainz cohort </w:t>
      </w:r>
      <w:r w:rsidR="00D77573">
        <w:rPr>
          <w:lang w:val="en-GB"/>
        </w:rPr>
        <w:t>who did not develop</w:t>
      </w:r>
      <w:r w:rsidR="00D77573" w:rsidRPr="00453B7F">
        <w:rPr>
          <w:lang w:val="en-GB"/>
        </w:rPr>
        <w:t xml:space="preserve"> a metastasis in the first </w:t>
      </w:r>
      <w:r w:rsidR="00D77573">
        <w:rPr>
          <w:lang w:val="en-GB"/>
        </w:rPr>
        <w:t>three</w:t>
      </w:r>
      <w:r w:rsidR="00D77573" w:rsidRPr="00453B7F">
        <w:rPr>
          <w:lang w:val="en-GB"/>
        </w:rPr>
        <w:t xml:space="preserve"> years after surgery (n=172).</w:t>
      </w:r>
    </w:p>
    <w:p w:rsidR="00D77573" w:rsidRPr="00B370EB" w:rsidRDefault="00D77573" w:rsidP="00D77573">
      <w:pPr>
        <w:spacing w:line="360" w:lineRule="auto"/>
        <w:jc w:val="both"/>
        <w:outlineLvl w:val="0"/>
        <w:rPr>
          <w:sz w:val="20"/>
          <w:szCs w:val="20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60"/>
        <w:gridCol w:w="1657"/>
        <w:gridCol w:w="1657"/>
        <w:gridCol w:w="1657"/>
        <w:gridCol w:w="1657"/>
      </w:tblGrid>
      <w:tr w:rsidR="00D77573" w:rsidRPr="00B370EB" w:rsidTr="00251B7A">
        <w:tc>
          <w:tcPr>
            <w:tcW w:w="2660" w:type="dxa"/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3314" w:type="dxa"/>
            <w:gridSpan w:val="2"/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All patients</w:t>
            </w:r>
          </w:p>
        </w:tc>
        <w:tc>
          <w:tcPr>
            <w:tcW w:w="3314" w:type="dxa"/>
            <w:gridSpan w:val="2"/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ER</w:t>
            </w:r>
            <w:r w:rsidR="00FF42CA"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 xml:space="preserve"> positive</w:t>
            </w:r>
          </w:p>
        </w:tc>
      </w:tr>
      <w:tr w:rsidR="00D77573" w:rsidRPr="00B370EB" w:rsidTr="00251B7A">
        <w:tc>
          <w:tcPr>
            <w:tcW w:w="2660" w:type="dxa"/>
            <w:tcBorders>
              <w:bottom w:val="single" w:sz="4" w:space="0" w:color="auto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%</w:t>
            </w:r>
          </w:p>
        </w:tc>
      </w:tr>
      <w:tr w:rsidR="00D77573" w:rsidRPr="00B370EB" w:rsidTr="00251B7A">
        <w:tc>
          <w:tcPr>
            <w:tcW w:w="2660" w:type="dxa"/>
            <w:tcBorders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Age at diagnosis</w:t>
            </w: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&lt;50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4.4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5.0</w:t>
            </w: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≥50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30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5.6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11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5.0</w:t>
            </w:r>
          </w:p>
        </w:tc>
      </w:tr>
      <w:tr w:rsidR="00D77573" w:rsidRPr="00B370EB" w:rsidTr="00251B7A">
        <w:tc>
          <w:tcPr>
            <w:tcW w:w="2660" w:type="dxa"/>
            <w:tcBorders>
              <w:bottom w:val="nil"/>
            </w:tcBorders>
          </w:tcPr>
          <w:p w:rsidR="00D77573" w:rsidRPr="00B370EB" w:rsidRDefault="00D77573" w:rsidP="00251B7A">
            <w:pPr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proofErr w:type="spellStart"/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pT</w:t>
            </w:r>
            <w:proofErr w:type="spellEnd"/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 xml:space="preserve"> stage</w:t>
            </w: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≤2cm 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01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8.7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92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62.2</w:t>
            </w: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&gt;2cm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1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1.3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7.8</w:t>
            </w:r>
          </w:p>
        </w:tc>
      </w:tr>
      <w:tr w:rsidR="00D77573" w:rsidRPr="00B370EB" w:rsidTr="00251B7A">
        <w:tc>
          <w:tcPr>
            <w:tcW w:w="2660" w:type="dxa"/>
            <w:tcBorders>
              <w:bottom w:val="nil"/>
            </w:tcBorders>
          </w:tcPr>
          <w:p w:rsidR="00D77573" w:rsidRPr="00B370EB" w:rsidRDefault="00D77573" w:rsidP="00251B7A">
            <w:pPr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Histological grade</w:t>
            </w: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G I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3.8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7.7</w:t>
            </w: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G II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96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5.8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88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9.5</w:t>
            </w: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G III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0.3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2.8</w:t>
            </w:r>
          </w:p>
        </w:tc>
      </w:tr>
      <w:tr w:rsidR="00D77573" w:rsidRPr="00B370EB" w:rsidTr="00251B7A">
        <w:tc>
          <w:tcPr>
            <w:tcW w:w="2660" w:type="dxa"/>
            <w:tcBorders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Estrogen receptor status</w:t>
            </w: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low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4.0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high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48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86.0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</w:tr>
      <w:tr w:rsidR="00D77573" w:rsidRPr="00B370EB" w:rsidTr="00251B7A">
        <w:tc>
          <w:tcPr>
            <w:tcW w:w="2660" w:type="dxa"/>
            <w:tcBorders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Progesterone receptor status</w:t>
            </w: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low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0.1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0.4</w:t>
            </w: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high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03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9.9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03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69.6</w:t>
            </w:r>
          </w:p>
        </w:tc>
      </w:tr>
      <w:tr w:rsidR="00D77573" w:rsidRPr="00B370EB" w:rsidTr="00251B7A">
        <w:tc>
          <w:tcPr>
            <w:tcW w:w="2660" w:type="dxa"/>
            <w:tcBorders>
              <w:bottom w:val="nil"/>
            </w:tcBorders>
          </w:tcPr>
          <w:p w:rsidR="00D77573" w:rsidRPr="00B370EB" w:rsidRDefault="00B84FF0" w:rsidP="00251B7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Hormone receptor status</w:t>
            </w:r>
            <w:r w:rsidRPr="00B84FF0">
              <w:rPr>
                <w:rFonts w:asciiTheme="minorHAnsi" w:hAnsiTheme="minorHAnsi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low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4.0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high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48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86.0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</w:tr>
      <w:tr w:rsidR="00D77573" w:rsidRPr="00B370EB" w:rsidTr="00251B7A">
        <w:tc>
          <w:tcPr>
            <w:tcW w:w="2660" w:type="dxa"/>
            <w:tcBorders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HER2 status</w:t>
            </w: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low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59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92.4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42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95.9</w:t>
            </w: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high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.6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.1</w:t>
            </w:r>
          </w:p>
        </w:tc>
      </w:tr>
      <w:tr w:rsidR="00D77573" w:rsidRPr="00B370EB" w:rsidTr="00251B7A">
        <w:tc>
          <w:tcPr>
            <w:tcW w:w="2660" w:type="dxa"/>
            <w:tcBorders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Survival</w:t>
            </w: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Dead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0.9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0.9</w:t>
            </w: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Alive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36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9.1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36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9.1</w:t>
            </w:r>
          </w:p>
        </w:tc>
      </w:tr>
      <w:tr w:rsidR="00D77573" w:rsidRPr="00B370EB" w:rsidTr="00251B7A">
        <w:tc>
          <w:tcPr>
            <w:tcW w:w="2660" w:type="dxa"/>
            <w:tcBorders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6.3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5.5</w:t>
            </w: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44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83.7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25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84.5</w:t>
            </w:r>
          </w:p>
        </w:tc>
      </w:tr>
      <w:tr w:rsidR="00D77573" w:rsidRPr="00B370EB" w:rsidTr="00251B7A">
        <w:tc>
          <w:tcPr>
            <w:tcW w:w="2660" w:type="dxa"/>
            <w:tcBorders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Relapse</w:t>
            </w: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2.1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8.3</w:t>
            </w:r>
          </w:p>
        </w:tc>
      </w:tr>
      <w:tr w:rsidR="00D77573" w:rsidRPr="00B370EB" w:rsidTr="00251B7A">
        <w:tc>
          <w:tcPr>
            <w:tcW w:w="2660" w:type="dxa"/>
            <w:tcBorders>
              <w:top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657" w:type="dxa"/>
            <w:tcBorders>
              <w:top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34</w:t>
            </w:r>
          </w:p>
        </w:tc>
        <w:tc>
          <w:tcPr>
            <w:tcW w:w="1657" w:type="dxa"/>
            <w:tcBorders>
              <w:top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7.9</w:t>
            </w:r>
          </w:p>
        </w:tc>
        <w:tc>
          <w:tcPr>
            <w:tcW w:w="1657" w:type="dxa"/>
            <w:tcBorders>
              <w:top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17</w:t>
            </w:r>
          </w:p>
        </w:tc>
        <w:tc>
          <w:tcPr>
            <w:tcW w:w="1657" w:type="dxa"/>
            <w:tcBorders>
              <w:top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81.7</w:t>
            </w:r>
          </w:p>
        </w:tc>
      </w:tr>
    </w:tbl>
    <w:p w:rsidR="00D77573" w:rsidRPr="00B370EB" w:rsidRDefault="00D77573" w:rsidP="00D77573">
      <w:pPr>
        <w:rPr>
          <w:rFonts w:asciiTheme="minorHAnsi" w:hAnsiTheme="minorHAnsi" w:cstheme="minorHAnsi"/>
          <w:sz w:val="20"/>
          <w:szCs w:val="20"/>
          <w:vertAlign w:val="superscript"/>
          <w:lang w:val="en-GB"/>
        </w:rPr>
      </w:pPr>
    </w:p>
    <w:p w:rsidR="00D77573" w:rsidRPr="00B370EB" w:rsidRDefault="00D77573" w:rsidP="00D77573">
      <w:pPr>
        <w:rPr>
          <w:rFonts w:asciiTheme="minorHAnsi" w:hAnsiTheme="minorHAnsi" w:cs="Arial"/>
          <w:sz w:val="20"/>
          <w:szCs w:val="20"/>
          <w:lang w:val="en-GB"/>
        </w:rPr>
      </w:pPr>
      <w:r w:rsidRPr="00B370EB">
        <w:rPr>
          <w:rFonts w:asciiTheme="minorHAnsi" w:hAnsiTheme="minorHAnsi" w:cs="Arial"/>
          <w:sz w:val="20"/>
          <w:szCs w:val="20"/>
          <w:vertAlign w:val="superscript"/>
          <w:lang w:val="en-GB"/>
        </w:rPr>
        <w:t>1</w:t>
      </w:r>
      <w:r w:rsidRPr="00B370EB">
        <w:rPr>
          <w:rFonts w:asciiTheme="minorHAnsi" w:hAnsiTheme="minorHAnsi" w:cs="Arial"/>
          <w:sz w:val="20"/>
          <w:szCs w:val="20"/>
          <w:lang w:val="en-GB"/>
        </w:rPr>
        <w:t>The hormone receptor status is defined as positive when one of either the estrogen or the progesteron</w:t>
      </w:r>
      <w:r w:rsidR="006E1599">
        <w:rPr>
          <w:rFonts w:asciiTheme="minorHAnsi" w:hAnsiTheme="minorHAnsi" w:cs="Arial"/>
          <w:sz w:val="20"/>
          <w:szCs w:val="20"/>
          <w:lang w:val="en-GB"/>
        </w:rPr>
        <w:t>e receptor status, is positive.</w:t>
      </w:r>
      <w:r w:rsidRPr="00B370EB">
        <w:rPr>
          <w:rFonts w:asciiTheme="minorHAnsi" w:hAnsiTheme="minorHAnsi" w:cs="Arial"/>
          <w:sz w:val="20"/>
          <w:szCs w:val="20"/>
          <w:lang w:val="en-GB"/>
        </w:rPr>
        <w:t xml:space="preserve"> </w:t>
      </w:r>
    </w:p>
    <w:p w:rsidR="00D77573" w:rsidRPr="0038525E" w:rsidRDefault="00D77573" w:rsidP="00D77573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:rsidR="00591407" w:rsidRPr="0038525E" w:rsidRDefault="00591407" w:rsidP="00591407">
      <w:pPr>
        <w:rPr>
          <w:b/>
          <w:sz w:val="22"/>
          <w:szCs w:val="22"/>
          <w:lang w:val="en-GB"/>
        </w:rPr>
      </w:pPr>
      <w:r w:rsidRPr="0038525E">
        <w:rPr>
          <w:b/>
          <w:sz w:val="22"/>
          <w:szCs w:val="22"/>
          <w:lang w:val="en-GB"/>
        </w:rPr>
        <w:br w:type="page"/>
      </w:r>
    </w:p>
    <w:p w:rsidR="00F87124" w:rsidRDefault="00023931" w:rsidP="00FF42CA">
      <w:pPr>
        <w:jc w:val="both"/>
        <w:outlineLvl w:val="0"/>
        <w:rPr>
          <w:lang w:val="en-GB"/>
        </w:rPr>
      </w:pPr>
      <w:r>
        <w:rPr>
          <w:b/>
          <w:lang w:val="en-GB"/>
        </w:rPr>
        <w:lastRenderedPageBreak/>
        <w:t>S1 Table C</w:t>
      </w:r>
      <w:r w:rsidR="00AA0F73" w:rsidRPr="00453B7F">
        <w:rPr>
          <w:b/>
          <w:lang w:val="en-GB"/>
        </w:rPr>
        <w:t>:</w:t>
      </w:r>
      <w:r w:rsidR="00AA0F73" w:rsidRPr="00453B7F">
        <w:rPr>
          <w:lang w:val="en-GB"/>
        </w:rPr>
        <w:t xml:space="preserve"> </w:t>
      </w:r>
      <w:proofErr w:type="spellStart"/>
      <w:r w:rsidR="00300B5C" w:rsidRPr="00453B7F">
        <w:rPr>
          <w:lang w:val="en-GB"/>
        </w:rPr>
        <w:t>Clinicopatho</w:t>
      </w:r>
      <w:r w:rsidR="007A6DCD">
        <w:rPr>
          <w:lang w:val="en-GB"/>
        </w:rPr>
        <w:t>logical</w:t>
      </w:r>
      <w:proofErr w:type="spellEnd"/>
      <w:r w:rsidR="007A6DCD">
        <w:rPr>
          <w:lang w:val="en-GB"/>
        </w:rPr>
        <w:t xml:space="preserve"> characteristics of node-</w:t>
      </w:r>
      <w:r w:rsidR="00300B5C" w:rsidRPr="00453B7F">
        <w:rPr>
          <w:lang w:val="en-GB"/>
        </w:rPr>
        <w:t xml:space="preserve">negative breast cancer patients </w:t>
      </w:r>
      <w:r w:rsidR="003110C3" w:rsidRPr="00453B7F">
        <w:rPr>
          <w:lang w:val="en-GB"/>
        </w:rPr>
        <w:t xml:space="preserve">(fresh frozen tissue) </w:t>
      </w:r>
      <w:r w:rsidR="00300B5C" w:rsidRPr="00453B7F">
        <w:rPr>
          <w:lang w:val="en-GB"/>
        </w:rPr>
        <w:t xml:space="preserve">from the Rotterdam cohort (n=286). </w:t>
      </w:r>
      <w:r w:rsidR="00F87124" w:rsidRPr="00453B7F">
        <w:rPr>
          <w:lang w:val="en-GB"/>
        </w:rPr>
        <w:t xml:space="preserve">Estrogen receptor, progesterone receptor and HER2 status were derived from </w:t>
      </w:r>
      <w:r w:rsidR="006F28D5">
        <w:rPr>
          <w:lang w:val="en-GB"/>
        </w:rPr>
        <w:t>RMA</w:t>
      </w:r>
      <w:r w:rsidR="00C5521A">
        <w:rPr>
          <w:lang w:val="en-GB"/>
        </w:rPr>
        <w:t xml:space="preserve"> </w:t>
      </w:r>
      <w:r w:rsidR="00F87124" w:rsidRPr="00453B7F">
        <w:rPr>
          <w:lang w:val="en-GB"/>
        </w:rPr>
        <w:t>pre</w:t>
      </w:r>
      <w:r w:rsidR="00C5521A">
        <w:rPr>
          <w:lang w:val="en-GB"/>
        </w:rPr>
        <w:t>-</w:t>
      </w:r>
      <w:r w:rsidR="00F87124" w:rsidRPr="00453B7F">
        <w:rPr>
          <w:lang w:val="en-GB"/>
        </w:rPr>
        <w:t>processed gene array data. Cut-points were 8.2 for the estrogen receptor, 11.2 for</w:t>
      </w:r>
      <w:r w:rsidR="00EC31D3">
        <w:rPr>
          <w:lang w:val="en-GB"/>
        </w:rPr>
        <w:t xml:space="preserve"> HER</w:t>
      </w:r>
      <w:r w:rsidR="00F87124" w:rsidRPr="00453B7F">
        <w:rPr>
          <w:lang w:val="en-GB"/>
        </w:rPr>
        <w:t>2 and 4.5 for the progesterone receptor.</w:t>
      </w:r>
    </w:p>
    <w:p w:rsidR="00F20C19" w:rsidRPr="0038525E" w:rsidRDefault="00F20C19" w:rsidP="00F87124">
      <w:pPr>
        <w:spacing w:line="360" w:lineRule="auto"/>
        <w:jc w:val="both"/>
        <w:outlineLvl w:val="0"/>
        <w:rPr>
          <w:sz w:val="22"/>
          <w:szCs w:val="22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60"/>
        <w:gridCol w:w="1657"/>
        <w:gridCol w:w="1657"/>
        <w:gridCol w:w="1657"/>
        <w:gridCol w:w="1657"/>
      </w:tblGrid>
      <w:tr w:rsidR="00F20C19" w:rsidRPr="00B370EB" w:rsidTr="0013379A">
        <w:tc>
          <w:tcPr>
            <w:tcW w:w="2660" w:type="dxa"/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3314" w:type="dxa"/>
            <w:gridSpan w:val="2"/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All patients</w:t>
            </w:r>
          </w:p>
        </w:tc>
        <w:tc>
          <w:tcPr>
            <w:tcW w:w="3314" w:type="dxa"/>
            <w:gridSpan w:val="2"/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ER</w:t>
            </w:r>
            <w:r w:rsidR="00FF42CA"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 xml:space="preserve"> positive</w:t>
            </w:r>
          </w:p>
        </w:tc>
      </w:tr>
      <w:tr w:rsidR="00F20C19" w:rsidRPr="00B370EB" w:rsidTr="0013379A">
        <w:tc>
          <w:tcPr>
            <w:tcW w:w="2660" w:type="dxa"/>
            <w:tcBorders>
              <w:bottom w:val="single" w:sz="4" w:space="0" w:color="auto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%</w:t>
            </w:r>
          </w:p>
        </w:tc>
      </w:tr>
      <w:tr w:rsidR="00F20C19" w:rsidRPr="00B370EB" w:rsidTr="0013379A">
        <w:tc>
          <w:tcPr>
            <w:tcW w:w="2660" w:type="dxa"/>
            <w:tcBorders>
              <w:bottom w:val="nil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Estrogen receptor status</w:t>
            </w: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F20C19" w:rsidRPr="00B370EB" w:rsidTr="0013379A">
        <w:tc>
          <w:tcPr>
            <w:tcW w:w="2660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low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BE1371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8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BE1371" w:rsidP="00BE1371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7.3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</w:tr>
      <w:tr w:rsidR="00F20C19" w:rsidRPr="00B370EB" w:rsidTr="0013379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high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BE1371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08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BE1371" w:rsidP="00BE1371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2.7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</w:tr>
      <w:tr w:rsidR="00F20C19" w:rsidRPr="00B370EB" w:rsidTr="0013379A">
        <w:tc>
          <w:tcPr>
            <w:tcW w:w="2660" w:type="dxa"/>
            <w:tcBorders>
              <w:bottom w:val="nil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Progesterone receptor status</w:t>
            </w: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BE1371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F20C19" w:rsidRPr="00B370EB" w:rsidTr="0013379A">
        <w:tc>
          <w:tcPr>
            <w:tcW w:w="2660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low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BE1371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58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BE1371" w:rsidP="00BE1371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5.2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8D59C4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82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8D59C4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9.4</w:t>
            </w:r>
          </w:p>
        </w:tc>
      </w:tr>
      <w:tr w:rsidR="00F20C19" w:rsidRPr="00B370EB" w:rsidTr="0013379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high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BE1371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28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BE1371" w:rsidP="00BE1371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4.8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8D59C4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26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8D59C4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60.6</w:t>
            </w:r>
          </w:p>
        </w:tc>
      </w:tr>
      <w:tr w:rsidR="00F20C19" w:rsidRPr="00B370EB" w:rsidTr="0013379A">
        <w:tc>
          <w:tcPr>
            <w:tcW w:w="2660" w:type="dxa"/>
            <w:tcBorders>
              <w:bottom w:val="nil"/>
            </w:tcBorders>
          </w:tcPr>
          <w:p w:rsidR="00F20C19" w:rsidRPr="00B370EB" w:rsidRDefault="00B84FF0" w:rsidP="0013379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Hormone receptor status</w:t>
            </w:r>
            <w:r w:rsidRPr="00B84FF0">
              <w:rPr>
                <w:rFonts w:asciiTheme="minorHAnsi" w:hAnsiTheme="minorHAnsi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BE1371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F20C19" w:rsidRPr="00B370EB" w:rsidTr="0013379A">
        <w:tc>
          <w:tcPr>
            <w:tcW w:w="2660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low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BE1371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BE1371" w:rsidP="00BE1371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6.6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</w:tr>
      <w:tr w:rsidR="00F20C19" w:rsidRPr="00B370EB" w:rsidTr="0013379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high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BE1371" w:rsidP="00BE1371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10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BE1371" w:rsidP="00BE1371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3.4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</w:tr>
      <w:tr w:rsidR="00F20C19" w:rsidRPr="00B370EB" w:rsidTr="0013379A">
        <w:tc>
          <w:tcPr>
            <w:tcW w:w="2660" w:type="dxa"/>
            <w:tcBorders>
              <w:bottom w:val="nil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HER2 status</w:t>
            </w: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BE1371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BE1371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F20C19" w:rsidRPr="00B370EB" w:rsidTr="0013379A">
        <w:tc>
          <w:tcPr>
            <w:tcW w:w="2660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low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BE1371" w:rsidP="00BE1371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36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BE1371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82.5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8D59C4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7</w:t>
            </w:r>
            <w:r w:rsidR="00F20C19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8D59C4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85.6</w:t>
            </w:r>
          </w:p>
        </w:tc>
      </w:tr>
      <w:tr w:rsidR="00F20C19" w:rsidRPr="00B370EB" w:rsidTr="0013379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high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BE1371" w:rsidP="00BE1371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BE1371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7.5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8D59C4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8D59C4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4.4</w:t>
            </w:r>
          </w:p>
        </w:tc>
      </w:tr>
      <w:tr w:rsidR="00F20C19" w:rsidRPr="00B370EB" w:rsidTr="0013379A">
        <w:tc>
          <w:tcPr>
            <w:tcW w:w="2660" w:type="dxa"/>
            <w:tcBorders>
              <w:bottom w:val="nil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BE1371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F20C19" w:rsidRPr="00B370EB" w:rsidTr="0013379A">
        <w:tc>
          <w:tcPr>
            <w:tcW w:w="2660" w:type="dxa"/>
            <w:tcBorders>
              <w:top w:val="nil"/>
              <w:bottom w:val="nil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BE1371" w:rsidP="00BE1371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07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BE1371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7.4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8D59C4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9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20C19" w:rsidRPr="00B370EB" w:rsidRDefault="008D59C4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8.0</w:t>
            </w:r>
          </w:p>
        </w:tc>
      </w:tr>
      <w:tr w:rsidR="00F20C19" w:rsidRPr="00B370EB" w:rsidTr="0013379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BE1371" w:rsidP="00BE1371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79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BE1371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62.6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F20C19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</w:t>
            </w:r>
            <w:r w:rsidR="008D59C4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20C19" w:rsidRPr="00B370EB" w:rsidRDefault="008D59C4" w:rsidP="0013379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62.0</w:t>
            </w:r>
          </w:p>
        </w:tc>
      </w:tr>
    </w:tbl>
    <w:p w:rsidR="00300B5C" w:rsidRPr="00B370EB" w:rsidRDefault="00300B5C" w:rsidP="00300B5C">
      <w:pPr>
        <w:rPr>
          <w:rFonts w:asciiTheme="minorHAnsi" w:hAnsiTheme="minorHAnsi" w:cs="Arial"/>
          <w:sz w:val="20"/>
          <w:szCs w:val="20"/>
          <w:lang w:val="en-GB"/>
        </w:rPr>
      </w:pPr>
    </w:p>
    <w:p w:rsidR="000F288E" w:rsidRPr="00B370EB" w:rsidRDefault="000F288E" w:rsidP="000F288E">
      <w:pPr>
        <w:rPr>
          <w:rFonts w:asciiTheme="minorHAnsi" w:hAnsiTheme="minorHAnsi" w:cs="Arial"/>
          <w:sz w:val="20"/>
          <w:szCs w:val="20"/>
          <w:lang w:val="en-GB"/>
        </w:rPr>
      </w:pPr>
      <w:r w:rsidRPr="00B370EB">
        <w:rPr>
          <w:rFonts w:asciiTheme="minorHAnsi" w:hAnsiTheme="minorHAnsi" w:cs="Arial"/>
          <w:sz w:val="20"/>
          <w:szCs w:val="20"/>
          <w:vertAlign w:val="superscript"/>
          <w:lang w:val="en-GB"/>
        </w:rPr>
        <w:t>1</w:t>
      </w:r>
      <w:r w:rsidRPr="00B370EB">
        <w:rPr>
          <w:rFonts w:asciiTheme="minorHAnsi" w:hAnsiTheme="minorHAnsi" w:cs="Arial"/>
          <w:sz w:val="20"/>
          <w:szCs w:val="20"/>
          <w:lang w:val="en-GB"/>
        </w:rPr>
        <w:t>The hormone receptor status is defined as positive when one of either the estrogen or the progesteron</w:t>
      </w:r>
      <w:r w:rsidR="006E1599">
        <w:rPr>
          <w:rFonts w:asciiTheme="minorHAnsi" w:hAnsiTheme="minorHAnsi" w:cs="Arial"/>
          <w:sz w:val="20"/>
          <w:szCs w:val="20"/>
          <w:lang w:val="en-GB"/>
        </w:rPr>
        <w:t>e receptor status, is positive</w:t>
      </w:r>
      <w:r w:rsidRPr="00B370EB">
        <w:rPr>
          <w:rFonts w:asciiTheme="minorHAnsi" w:hAnsiTheme="minorHAnsi" w:cs="Arial"/>
          <w:sz w:val="20"/>
          <w:szCs w:val="20"/>
          <w:lang w:val="en-GB"/>
        </w:rPr>
        <w:t xml:space="preserve">. </w:t>
      </w:r>
    </w:p>
    <w:p w:rsidR="00300B5C" w:rsidRPr="00B370EB" w:rsidRDefault="00300B5C" w:rsidP="00300B5C">
      <w:pPr>
        <w:rPr>
          <w:rFonts w:ascii="Arial" w:hAnsi="Arial" w:cs="Arial"/>
          <w:sz w:val="20"/>
          <w:szCs w:val="20"/>
          <w:lang w:val="en-GB"/>
        </w:rPr>
      </w:pPr>
    </w:p>
    <w:p w:rsidR="0001397C" w:rsidRPr="00B370EB" w:rsidRDefault="0001397C" w:rsidP="00D77573">
      <w:pPr>
        <w:spacing w:line="360" w:lineRule="auto"/>
        <w:jc w:val="both"/>
        <w:outlineLvl w:val="0"/>
        <w:rPr>
          <w:rFonts w:ascii="Arial" w:hAnsi="Arial" w:cs="Arial"/>
          <w:b/>
          <w:sz w:val="20"/>
          <w:szCs w:val="20"/>
          <w:lang w:val="en-US"/>
        </w:rPr>
      </w:pPr>
    </w:p>
    <w:p w:rsidR="00D77573" w:rsidRPr="00B370EB" w:rsidRDefault="00D77573">
      <w:pPr>
        <w:rPr>
          <w:b/>
          <w:sz w:val="20"/>
          <w:szCs w:val="20"/>
          <w:lang w:val="en-GB"/>
        </w:rPr>
      </w:pPr>
      <w:r w:rsidRPr="00B370EB">
        <w:rPr>
          <w:b/>
          <w:sz w:val="20"/>
          <w:szCs w:val="20"/>
          <w:lang w:val="en-GB"/>
        </w:rPr>
        <w:br w:type="page"/>
      </w:r>
    </w:p>
    <w:p w:rsidR="00D77573" w:rsidRDefault="00023931" w:rsidP="00FF42CA">
      <w:pPr>
        <w:jc w:val="both"/>
        <w:outlineLvl w:val="0"/>
        <w:rPr>
          <w:lang w:val="en-GB"/>
        </w:rPr>
      </w:pPr>
      <w:r>
        <w:rPr>
          <w:b/>
          <w:lang w:val="en-GB"/>
        </w:rPr>
        <w:lastRenderedPageBreak/>
        <w:t xml:space="preserve">S1 Table </w:t>
      </w:r>
      <w:r w:rsidR="00FF42CA">
        <w:rPr>
          <w:b/>
          <w:lang w:val="en-GB"/>
        </w:rPr>
        <w:t>D</w:t>
      </w:r>
      <w:r w:rsidR="00D77573" w:rsidRPr="00453B7F">
        <w:rPr>
          <w:b/>
          <w:lang w:val="en-GB"/>
        </w:rPr>
        <w:t>:</w:t>
      </w:r>
      <w:r w:rsidR="00D77573" w:rsidRPr="00453B7F">
        <w:rPr>
          <w:lang w:val="en-GB"/>
        </w:rPr>
        <w:t xml:space="preserve"> </w:t>
      </w:r>
      <w:proofErr w:type="spellStart"/>
      <w:r w:rsidR="00D77573" w:rsidRPr="00453B7F">
        <w:rPr>
          <w:lang w:val="en-GB"/>
        </w:rPr>
        <w:t>Clinicopatho</w:t>
      </w:r>
      <w:r w:rsidR="00D77573">
        <w:rPr>
          <w:lang w:val="en-GB"/>
        </w:rPr>
        <w:t>logical</w:t>
      </w:r>
      <w:proofErr w:type="spellEnd"/>
      <w:r w:rsidR="00D77573">
        <w:rPr>
          <w:lang w:val="en-GB"/>
        </w:rPr>
        <w:t xml:space="preserve"> characteristics of node-</w:t>
      </w:r>
      <w:r w:rsidR="00D77573" w:rsidRPr="00453B7F">
        <w:rPr>
          <w:lang w:val="en-GB"/>
        </w:rPr>
        <w:t xml:space="preserve">negative breast cancer patients (fresh frozen tissue) from the Rotterdam cohort </w:t>
      </w:r>
      <w:r w:rsidR="008234C0">
        <w:rPr>
          <w:lang w:val="en-GB"/>
        </w:rPr>
        <w:t xml:space="preserve">who did </w:t>
      </w:r>
      <w:r w:rsidR="00D77573" w:rsidRPr="00453B7F">
        <w:rPr>
          <w:lang w:val="en-GB"/>
        </w:rPr>
        <w:t xml:space="preserve">not develop a metastasis in the first </w:t>
      </w:r>
      <w:r w:rsidR="008234C0">
        <w:rPr>
          <w:lang w:val="en-GB"/>
        </w:rPr>
        <w:t>three</w:t>
      </w:r>
      <w:r w:rsidR="00D77573" w:rsidRPr="00453B7F">
        <w:rPr>
          <w:lang w:val="en-GB"/>
        </w:rPr>
        <w:t xml:space="preserve"> years after surgery (n=217).</w:t>
      </w:r>
    </w:p>
    <w:p w:rsidR="00D77573" w:rsidRDefault="00D77573" w:rsidP="00D77573">
      <w:pPr>
        <w:spacing w:line="360" w:lineRule="auto"/>
        <w:jc w:val="both"/>
        <w:outlineLvl w:val="0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60"/>
        <w:gridCol w:w="1657"/>
        <w:gridCol w:w="1657"/>
        <w:gridCol w:w="1657"/>
        <w:gridCol w:w="1657"/>
      </w:tblGrid>
      <w:tr w:rsidR="00D77573" w:rsidRPr="00B370EB" w:rsidTr="00251B7A">
        <w:tc>
          <w:tcPr>
            <w:tcW w:w="2660" w:type="dxa"/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3314" w:type="dxa"/>
            <w:gridSpan w:val="2"/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All patients</w:t>
            </w:r>
          </w:p>
        </w:tc>
        <w:tc>
          <w:tcPr>
            <w:tcW w:w="3314" w:type="dxa"/>
            <w:gridSpan w:val="2"/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ER</w:t>
            </w:r>
            <w:r w:rsidR="00FF42CA"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 xml:space="preserve"> positive</w:t>
            </w:r>
          </w:p>
        </w:tc>
      </w:tr>
      <w:tr w:rsidR="00D77573" w:rsidRPr="00B370EB" w:rsidTr="00251B7A">
        <w:tc>
          <w:tcPr>
            <w:tcW w:w="2660" w:type="dxa"/>
            <w:tcBorders>
              <w:bottom w:val="single" w:sz="4" w:space="0" w:color="auto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%</w:t>
            </w:r>
          </w:p>
        </w:tc>
      </w:tr>
      <w:tr w:rsidR="00D77573" w:rsidRPr="00B370EB" w:rsidTr="00251B7A">
        <w:tc>
          <w:tcPr>
            <w:tcW w:w="2660" w:type="dxa"/>
            <w:tcBorders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Estrogen receptor status</w:t>
            </w: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low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4.0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high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65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6.0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</w:tr>
      <w:tr w:rsidR="00D77573" w:rsidRPr="00B370EB" w:rsidTr="00251B7A">
        <w:tc>
          <w:tcPr>
            <w:tcW w:w="2660" w:type="dxa"/>
            <w:tcBorders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Progesterone receptor status</w:t>
            </w: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low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09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0.2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96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8.2</w:t>
            </w: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high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08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9.8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0.8</w:t>
            </w:r>
          </w:p>
        </w:tc>
      </w:tr>
      <w:tr w:rsidR="00D77573" w:rsidRPr="00B370EB" w:rsidTr="00251B7A">
        <w:tc>
          <w:tcPr>
            <w:tcW w:w="2660" w:type="dxa"/>
            <w:tcBorders>
              <w:bottom w:val="nil"/>
            </w:tcBorders>
          </w:tcPr>
          <w:p w:rsidR="00D77573" w:rsidRPr="00B370EB" w:rsidRDefault="00B84FF0" w:rsidP="00251B7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Hormone receptor status</w:t>
            </w:r>
            <w:r w:rsidRPr="00B84FF0">
              <w:rPr>
                <w:rFonts w:asciiTheme="minorHAnsi" w:hAnsiTheme="minorHAnsi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low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3.0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high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67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7.0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</w:tr>
      <w:tr w:rsidR="00D77573" w:rsidRPr="00B370EB" w:rsidTr="00251B7A">
        <w:tc>
          <w:tcPr>
            <w:tcW w:w="2660" w:type="dxa"/>
            <w:tcBorders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HER2 status</w:t>
            </w: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low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82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83.9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44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87.3</w:t>
            </w: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high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6.1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2.7</w:t>
            </w:r>
          </w:p>
        </w:tc>
      </w:tr>
      <w:tr w:rsidR="00D77573" w:rsidRPr="00B370EB" w:rsidTr="00251B7A">
        <w:tc>
          <w:tcPr>
            <w:tcW w:w="2660" w:type="dxa"/>
            <w:tcBorders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7.5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1.8</w:t>
            </w: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79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82.5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29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8.2</w:t>
            </w:r>
          </w:p>
        </w:tc>
      </w:tr>
    </w:tbl>
    <w:p w:rsidR="00D77573" w:rsidRPr="00B370EB" w:rsidRDefault="00D77573" w:rsidP="00D77573">
      <w:pPr>
        <w:rPr>
          <w:rFonts w:asciiTheme="minorHAnsi" w:hAnsiTheme="minorHAnsi" w:cs="Arial"/>
          <w:sz w:val="20"/>
          <w:szCs w:val="20"/>
          <w:lang w:val="en-GB"/>
        </w:rPr>
      </w:pPr>
    </w:p>
    <w:p w:rsidR="00D77573" w:rsidRPr="00B370EB" w:rsidRDefault="00D77573" w:rsidP="00D77573">
      <w:pPr>
        <w:rPr>
          <w:rFonts w:asciiTheme="minorHAnsi" w:hAnsiTheme="minorHAnsi" w:cs="Arial"/>
          <w:sz w:val="20"/>
          <w:szCs w:val="20"/>
          <w:lang w:val="en-GB"/>
        </w:rPr>
      </w:pPr>
      <w:r w:rsidRPr="00B370EB">
        <w:rPr>
          <w:rFonts w:asciiTheme="minorHAnsi" w:hAnsiTheme="minorHAnsi" w:cs="Arial"/>
          <w:sz w:val="20"/>
          <w:szCs w:val="20"/>
          <w:vertAlign w:val="superscript"/>
          <w:lang w:val="en-GB"/>
        </w:rPr>
        <w:t>1</w:t>
      </w:r>
      <w:r w:rsidRPr="00B370EB">
        <w:rPr>
          <w:rFonts w:asciiTheme="minorHAnsi" w:hAnsiTheme="minorHAnsi" w:cs="Arial"/>
          <w:sz w:val="20"/>
          <w:szCs w:val="20"/>
          <w:lang w:val="en-GB"/>
        </w:rPr>
        <w:t>The hormone receptor status is defined as positive when one of either the estrogen or the progestero</w:t>
      </w:r>
      <w:r w:rsidR="006E1599">
        <w:rPr>
          <w:rFonts w:asciiTheme="minorHAnsi" w:hAnsiTheme="minorHAnsi" w:cs="Arial"/>
          <w:sz w:val="20"/>
          <w:szCs w:val="20"/>
          <w:lang w:val="en-GB"/>
        </w:rPr>
        <w:t>ne receptor status, is positive.</w:t>
      </w:r>
    </w:p>
    <w:p w:rsidR="00D77573" w:rsidRPr="00B370EB" w:rsidRDefault="00D77573">
      <w:pPr>
        <w:rPr>
          <w:rFonts w:asciiTheme="minorHAnsi" w:hAnsiTheme="minorHAnsi" w:cs="Arial"/>
          <w:b/>
          <w:sz w:val="20"/>
          <w:szCs w:val="20"/>
          <w:lang w:val="en-GB"/>
        </w:rPr>
      </w:pPr>
      <w:r w:rsidRPr="00B370EB">
        <w:rPr>
          <w:rFonts w:asciiTheme="minorHAnsi" w:hAnsiTheme="minorHAnsi" w:cs="Arial"/>
          <w:b/>
          <w:sz w:val="20"/>
          <w:szCs w:val="20"/>
          <w:lang w:val="en-GB"/>
        </w:rPr>
        <w:br w:type="page"/>
      </w:r>
    </w:p>
    <w:p w:rsidR="00D77573" w:rsidRDefault="00023931" w:rsidP="00FF42CA">
      <w:pPr>
        <w:jc w:val="both"/>
        <w:outlineLvl w:val="0"/>
        <w:rPr>
          <w:lang w:val="en-GB"/>
        </w:rPr>
      </w:pPr>
      <w:r>
        <w:rPr>
          <w:b/>
          <w:lang w:val="en-GB"/>
        </w:rPr>
        <w:lastRenderedPageBreak/>
        <w:t>S1 Table E</w:t>
      </w:r>
      <w:r w:rsidR="00D77573" w:rsidRPr="00453B7F">
        <w:rPr>
          <w:b/>
          <w:lang w:val="en-GB"/>
        </w:rPr>
        <w:t>:</w:t>
      </w:r>
      <w:r w:rsidR="00D77573" w:rsidRPr="00453B7F">
        <w:rPr>
          <w:lang w:val="en-GB"/>
        </w:rPr>
        <w:t xml:space="preserve"> </w:t>
      </w:r>
      <w:proofErr w:type="spellStart"/>
      <w:r w:rsidR="00D77573" w:rsidRPr="00453B7F">
        <w:rPr>
          <w:lang w:val="en-GB"/>
        </w:rPr>
        <w:t>Clinicopatho</w:t>
      </w:r>
      <w:r w:rsidR="00D77573">
        <w:rPr>
          <w:lang w:val="en-GB"/>
        </w:rPr>
        <w:t>logical</w:t>
      </w:r>
      <w:proofErr w:type="spellEnd"/>
      <w:r w:rsidR="00D77573">
        <w:rPr>
          <w:lang w:val="en-GB"/>
        </w:rPr>
        <w:t xml:space="preserve"> characteristics of node-</w:t>
      </w:r>
      <w:r w:rsidR="00D77573" w:rsidRPr="00453B7F">
        <w:rPr>
          <w:lang w:val="en-GB"/>
        </w:rPr>
        <w:t xml:space="preserve">negative breast cancer patients (fresh frozen tissue) from the </w:t>
      </w:r>
      <w:proofErr w:type="spellStart"/>
      <w:r w:rsidR="00D77573" w:rsidRPr="00453B7F">
        <w:rPr>
          <w:lang w:val="en-GB"/>
        </w:rPr>
        <w:t>Transbig</w:t>
      </w:r>
      <w:proofErr w:type="spellEnd"/>
      <w:r w:rsidR="00D77573" w:rsidRPr="00453B7F">
        <w:rPr>
          <w:lang w:val="en-GB"/>
        </w:rPr>
        <w:t xml:space="preserve"> cohort (n=280). Estrogen receptor</w:t>
      </w:r>
      <w:r w:rsidR="00D77573">
        <w:rPr>
          <w:lang w:val="en-GB"/>
        </w:rPr>
        <w:t>, progesterone receptor and HER</w:t>
      </w:r>
      <w:r w:rsidR="00D77573" w:rsidRPr="00453B7F">
        <w:rPr>
          <w:lang w:val="en-GB"/>
        </w:rPr>
        <w:t xml:space="preserve">2 status were derived from </w:t>
      </w:r>
      <w:r w:rsidR="006F28D5">
        <w:rPr>
          <w:lang w:val="en-GB"/>
        </w:rPr>
        <w:t>RMA</w:t>
      </w:r>
      <w:r w:rsidR="00D77573">
        <w:rPr>
          <w:lang w:val="en-GB"/>
        </w:rPr>
        <w:t xml:space="preserve"> </w:t>
      </w:r>
      <w:r w:rsidR="00D77573" w:rsidRPr="00453B7F">
        <w:rPr>
          <w:lang w:val="en-GB"/>
        </w:rPr>
        <w:t>pre</w:t>
      </w:r>
      <w:r w:rsidR="00D77573">
        <w:rPr>
          <w:lang w:val="en-GB"/>
        </w:rPr>
        <w:t>-</w:t>
      </w:r>
      <w:r w:rsidR="00D77573" w:rsidRPr="00453B7F">
        <w:rPr>
          <w:lang w:val="en-GB"/>
        </w:rPr>
        <w:t>processed gene array data. Cut-points were 8.2 for the estrogen receptor, 11.2 for HER2 and 4.5 for the progesterone receptor.</w:t>
      </w:r>
    </w:p>
    <w:p w:rsidR="00D77573" w:rsidRPr="00B370EB" w:rsidRDefault="00D77573" w:rsidP="00FF42CA">
      <w:pPr>
        <w:jc w:val="both"/>
        <w:outlineLvl w:val="0"/>
        <w:rPr>
          <w:sz w:val="20"/>
          <w:szCs w:val="20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60"/>
        <w:gridCol w:w="1657"/>
        <w:gridCol w:w="1657"/>
        <w:gridCol w:w="1657"/>
        <w:gridCol w:w="1657"/>
      </w:tblGrid>
      <w:tr w:rsidR="00D77573" w:rsidRPr="00B370EB" w:rsidTr="00251B7A">
        <w:tc>
          <w:tcPr>
            <w:tcW w:w="2660" w:type="dxa"/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3314" w:type="dxa"/>
            <w:gridSpan w:val="2"/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All patients</w:t>
            </w:r>
          </w:p>
        </w:tc>
        <w:tc>
          <w:tcPr>
            <w:tcW w:w="3314" w:type="dxa"/>
            <w:gridSpan w:val="2"/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ER</w:t>
            </w:r>
            <w:r w:rsidR="00FF42CA"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 xml:space="preserve"> positive</w:t>
            </w:r>
          </w:p>
        </w:tc>
      </w:tr>
      <w:tr w:rsidR="00D77573" w:rsidRPr="00B370EB" w:rsidTr="00251B7A">
        <w:tc>
          <w:tcPr>
            <w:tcW w:w="2660" w:type="dxa"/>
            <w:tcBorders>
              <w:bottom w:val="single" w:sz="4" w:space="0" w:color="auto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%</w:t>
            </w:r>
          </w:p>
        </w:tc>
      </w:tr>
      <w:tr w:rsidR="00D77573" w:rsidRPr="00B370EB" w:rsidTr="00251B7A">
        <w:tc>
          <w:tcPr>
            <w:tcW w:w="2660" w:type="dxa"/>
            <w:tcBorders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Age at diagnosis</w:t>
            </w: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&lt;50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58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6.4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10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4.7</w:t>
            </w: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≥50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22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3.5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91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5.3</w:t>
            </w:r>
          </w:p>
        </w:tc>
      </w:tr>
      <w:tr w:rsidR="00D77573" w:rsidRPr="00B370EB" w:rsidTr="00251B7A">
        <w:tc>
          <w:tcPr>
            <w:tcW w:w="2660" w:type="dxa"/>
            <w:tcBorders>
              <w:bottom w:val="nil"/>
            </w:tcBorders>
          </w:tcPr>
          <w:p w:rsidR="00D77573" w:rsidRPr="00B370EB" w:rsidRDefault="00D77573" w:rsidP="00251B7A">
            <w:pPr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proofErr w:type="spellStart"/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pT</w:t>
            </w:r>
            <w:proofErr w:type="spellEnd"/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 xml:space="preserve"> stage</w:t>
            </w: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≤2cm 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49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3.2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15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7.2</w:t>
            </w: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&gt;2cm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31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6.8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86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2.8</w:t>
            </w:r>
          </w:p>
        </w:tc>
      </w:tr>
      <w:tr w:rsidR="00D77573" w:rsidRPr="00B370EB" w:rsidTr="00251B7A">
        <w:tc>
          <w:tcPr>
            <w:tcW w:w="2660" w:type="dxa"/>
            <w:tcBorders>
              <w:bottom w:val="nil"/>
            </w:tcBorders>
          </w:tcPr>
          <w:p w:rsidR="00D77573" w:rsidRPr="00B370EB" w:rsidRDefault="00D77573" w:rsidP="00251B7A">
            <w:pPr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Histological grade</w:t>
            </w: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G I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0.0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6.4</w:t>
            </w: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G II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09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8.9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91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5.3</w:t>
            </w: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G III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5.7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1.9</w:t>
            </w: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Not documented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.4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6.5</w:t>
            </w:r>
          </w:p>
        </w:tc>
      </w:tr>
      <w:tr w:rsidR="00D77573" w:rsidRPr="00B370EB" w:rsidTr="00251B7A">
        <w:tc>
          <w:tcPr>
            <w:tcW w:w="2660" w:type="dxa"/>
            <w:tcBorders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Estrogen receptor status</w:t>
            </w: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low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9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8.2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high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01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1.8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</w:tr>
      <w:tr w:rsidR="00D77573" w:rsidRPr="00B370EB" w:rsidTr="00251B7A">
        <w:tc>
          <w:tcPr>
            <w:tcW w:w="2660" w:type="dxa"/>
            <w:tcBorders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Progesterone receptor status</w:t>
            </w: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low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56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5.7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8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8.8</w:t>
            </w: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high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24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3.3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23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61.2</w:t>
            </w:r>
          </w:p>
        </w:tc>
      </w:tr>
      <w:tr w:rsidR="00D77573" w:rsidRPr="00B370EB" w:rsidTr="00251B7A">
        <w:tc>
          <w:tcPr>
            <w:tcW w:w="2660" w:type="dxa"/>
            <w:tcBorders>
              <w:bottom w:val="nil"/>
            </w:tcBorders>
          </w:tcPr>
          <w:p w:rsidR="00D77573" w:rsidRPr="00B370EB" w:rsidRDefault="00B84FF0" w:rsidP="00251B7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Hormone receptor status</w:t>
            </w:r>
            <w:r w:rsidRPr="00B84FF0">
              <w:rPr>
                <w:rFonts w:asciiTheme="minorHAnsi" w:hAnsiTheme="minorHAnsi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low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8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7.9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high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02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2.1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</w:tr>
      <w:tr w:rsidR="00D77573" w:rsidRPr="00B370EB" w:rsidTr="00251B7A">
        <w:tc>
          <w:tcPr>
            <w:tcW w:w="2660" w:type="dxa"/>
            <w:tcBorders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HER2 status</w:t>
            </w: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low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45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87.5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86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92.5</w:t>
            </w: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high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2.5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.5</w:t>
            </w:r>
          </w:p>
        </w:tc>
      </w:tr>
      <w:tr w:rsidR="00D77573" w:rsidRPr="00B370EB" w:rsidTr="00251B7A">
        <w:tc>
          <w:tcPr>
            <w:tcW w:w="2660" w:type="dxa"/>
            <w:tcBorders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2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5.7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6.1</w:t>
            </w:r>
          </w:p>
        </w:tc>
      </w:tr>
      <w:tr w:rsidR="00D77573" w:rsidRPr="00B370EB" w:rsidTr="00251B7A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08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4.3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53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D77573" w:rsidRPr="00B370EB" w:rsidRDefault="00D77573" w:rsidP="00251B7A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3.9</w:t>
            </w:r>
          </w:p>
        </w:tc>
      </w:tr>
    </w:tbl>
    <w:p w:rsidR="00D77573" w:rsidRPr="00B370EB" w:rsidRDefault="00D77573" w:rsidP="00D77573">
      <w:pPr>
        <w:rPr>
          <w:rFonts w:asciiTheme="minorHAnsi" w:hAnsiTheme="minorHAnsi" w:cs="Arial"/>
          <w:sz w:val="20"/>
          <w:szCs w:val="20"/>
          <w:lang w:val="en-GB"/>
        </w:rPr>
      </w:pPr>
    </w:p>
    <w:p w:rsidR="00D77573" w:rsidRPr="00B370EB" w:rsidRDefault="00D77573" w:rsidP="00D77573">
      <w:pPr>
        <w:rPr>
          <w:rFonts w:asciiTheme="minorHAnsi" w:hAnsiTheme="minorHAnsi" w:cs="Arial"/>
          <w:sz w:val="20"/>
          <w:szCs w:val="20"/>
          <w:lang w:val="en-GB"/>
        </w:rPr>
      </w:pPr>
      <w:r w:rsidRPr="00B370EB">
        <w:rPr>
          <w:rFonts w:asciiTheme="minorHAnsi" w:hAnsiTheme="minorHAnsi" w:cs="Arial"/>
          <w:sz w:val="20"/>
          <w:szCs w:val="20"/>
          <w:vertAlign w:val="superscript"/>
          <w:lang w:val="en-GB"/>
        </w:rPr>
        <w:t>1</w:t>
      </w:r>
      <w:r w:rsidRPr="00B370EB">
        <w:rPr>
          <w:rFonts w:asciiTheme="minorHAnsi" w:hAnsiTheme="minorHAnsi" w:cs="Arial"/>
          <w:sz w:val="20"/>
          <w:szCs w:val="20"/>
          <w:lang w:val="en-GB"/>
        </w:rPr>
        <w:t xml:space="preserve">The hormone receptor status is defined as positive when one of either the estrogen or the progesterone receptor status, is positive. </w:t>
      </w:r>
    </w:p>
    <w:p w:rsidR="00D77573" w:rsidRPr="00B370EB" w:rsidRDefault="00D77573" w:rsidP="00D77573">
      <w:pPr>
        <w:rPr>
          <w:rFonts w:ascii="Arial" w:hAnsi="Arial" w:cs="Arial"/>
          <w:sz w:val="20"/>
          <w:szCs w:val="20"/>
          <w:lang w:val="en-GB"/>
        </w:rPr>
      </w:pPr>
    </w:p>
    <w:p w:rsidR="00D77573" w:rsidRPr="00B370EB" w:rsidRDefault="00D77573" w:rsidP="00D77573">
      <w:pPr>
        <w:rPr>
          <w:rFonts w:ascii="Arial" w:hAnsi="Arial" w:cs="Arial"/>
          <w:sz w:val="20"/>
          <w:szCs w:val="20"/>
          <w:lang w:val="en-US"/>
        </w:rPr>
      </w:pPr>
      <w:r w:rsidRPr="00B370EB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D77573" w:rsidRPr="00FF42CA" w:rsidRDefault="00D77573" w:rsidP="00D77573">
      <w:pPr>
        <w:rPr>
          <w:rFonts w:ascii="Arial" w:hAnsi="Arial" w:cs="Arial"/>
          <w:b/>
          <w:lang w:val="en-US"/>
        </w:rPr>
      </w:pPr>
    </w:p>
    <w:p w:rsidR="00D77573" w:rsidRPr="00FF42CA" w:rsidRDefault="00D77573">
      <w:pPr>
        <w:rPr>
          <w:rFonts w:ascii="Arial" w:hAnsi="Arial" w:cs="Arial"/>
          <w:lang w:val="en-GB"/>
        </w:rPr>
      </w:pPr>
      <w:r w:rsidRPr="00FF42CA">
        <w:rPr>
          <w:rFonts w:ascii="Arial" w:hAnsi="Arial" w:cs="Arial"/>
          <w:lang w:val="en-GB"/>
        </w:rPr>
        <w:br w:type="page"/>
      </w:r>
    </w:p>
    <w:p w:rsidR="00A01C2E" w:rsidRPr="00D77573" w:rsidRDefault="00023931" w:rsidP="00FF42CA">
      <w:pPr>
        <w:rPr>
          <w:rFonts w:ascii="Arial" w:hAnsi="Arial" w:cs="Arial"/>
          <w:highlight w:val="yellow"/>
          <w:lang w:val="en-US"/>
        </w:rPr>
      </w:pPr>
      <w:r>
        <w:rPr>
          <w:b/>
          <w:lang w:val="en-GB"/>
        </w:rPr>
        <w:lastRenderedPageBreak/>
        <w:t xml:space="preserve">S1 Table </w:t>
      </w:r>
      <w:bookmarkStart w:id="0" w:name="_GoBack"/>
      <w:bookmarkEnd w:id="0"/>
      <w:r w:rsidR="00FF42CA">
        <w:rPr>
          <w:b/>
          <w:lang w:val="en-GB"/>
        </w:rPr>
        <w:t>F</w:t>
      </w:r>
      <w:r w:rsidR="00AA0F73" w:rsidRPr="00453B7F">
        <w:rPr>
          <w:b/>
          <w:lang w:val="en-GB"/>
        </w:rPr>
        <w:t>:</w:t>
      </w:r>
      <w:r w:rsidR="00AA0F73" w:rsidRPr="00453B7F">
        <w:rPr>
          <w:lang w:val="en-GB"/>
        </w:rPr>
        <w:t xml:space="preserve"> </w:t>
      </w:r>
      <w:proofErr w:type="spellStart"/>
      <w:r w:rsidR="00A01C2E" w:rsidRPr="00453B7F">
        <w:rPr>
          <w:lang w:val="en-GB"/>
        </w:rPr>
        <w:t>Clinicopatho</w:t>
      </w:r>
      <w:r w:rsidR="00FC54CE">
        <w:rPr>
          <w:lang w:val="en-GB"/>
        </w:rPr>
        <w:t>logical</w:t>
      </w:r>
      <w:proofErr w:type="spellEnd"/>
      <w:r w:rsidR="00FC54CE">
        <w:rPr>
          <w:lang w:val="en-GB"/>
        </w:rPr>
        <w:t xml:space="preserve"> characteristics of node-</w:t>
      </w:r>
      <w:r w:rsidR="00A01C2E" w:rsidRPr="00453B7F">
        <w:rPr>
          <w:lang w:val="en-GB"/>
        </w:rPr>
        <w:t xml:space="preserve">negative breast cancer patients (fresh frozen tissue) from the </w:t>
      </w:r>
      <w:proofErr w:type="spellStart"/>
      <w:r w:rsidR="00A01C2E" w:rsidRPr="00453B7F">
        <w:rPr>
          <w:lang w:val="en-GB"/>
        </w:rPr>
        <w:t>Transbig</w:t>
      </w:r>
      <w:proofErr w:type="spellEnd"/>
      <w:r w:rsidR="00A01C2E" w:rsidRPr="00453B7F">
        <w:rPr>
          <w:lang w:val="en-GB"/>
        </w:rPr>
        <w:t xml:space="preserve"> cohort</w:t>
      </w:r>
      <w:r w:rsidR="00F1456B">
        <w:rPr>
          <w:lang w:val="en-GB"/>
        </w:rPr>
        <w:t xml:space="preserve"> who did</w:t>
      </w:r>
      <w:r w:rsidR="00A01C2E" w:rsidRPr="00453B7F">
        <w:rPr>
          <w:lang w:val="en-GB"/>
        </w:rPr>
        <w:t xml:space="preserve"> </w:t>
      </w:r>
      <w:r w:rsidR="00F1456B">
        <w:rPr>
          <w:lang w:val="en-GB"/>
        </w:rPr>
        <w:t>not develop</w:t>
      </w:r>
      <w:r w:rsidR="00507385" w:rsidRPr="00453B7F">
        <w:rPr>
          <w:lang w:val="en-GB"/>
        </w:rPr>
        <w:t xml:space="preserve"> a metastasis in the first </w:t>
      </w:r>
      <w:r w:rsidR="00F1456B">
        <w:rPr>
          <w:lang w:val="en-GB"/>
        </w:rPr>
        <w:t>three</w:t>
      </w:r>
      <w:r w:rsidR="00507385" w:rsidRPr="00453B7F">
        <w:rPr>
          <w:lang w:val="en-GB"/>
        </w:rPr>
        <w:t xml:space="preserve"> years after surgery (n=24</w:t>
      </w:r>
      <w:r w:rsidR="00A01C2E" w:rsidRPr="00453B7F">
        <w:rPr>
          <w:lang w:val="en-GB"/>
        </w:rPr>
        <w:t>0</w:t>
      </w:r>
      <w:r w:rsidR="00507385" w:rsidRPr="00453B7F">
        <w:rPr>
          <w:lang w:val="en-GB"/>
        </w:rPr>
        <w:t>).</w:t>
      </w:r>
    </w:p>
    <w:p w:rsidR="00FC54CE" w:rsidRPr="00B370EB" w:rsidRDefault="00FC54CE" w:rsidP="00FF42CA">
      <w:pPr>
        <w:jc w:val="both"/>
        <w:outlineLvl w:val="0"/>
        <w:rPr>
          <w:sz w:val="20"/>
          <w:szCs w:val="20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60"/>
        <w:gridCol w:w="1657"/>
        <w:gridCol w:w="1657"/>
        <w:gridCol w:w="1657"/>
        <w:gridCol w:w="1657"/>
      </w:tblGrid>
      <w:tr w:rsidR="00FC54CE" w:rsidRPr="00B370EB" w:rsidTr="007359F3">
        <w:tc>
          <w:tcPr>
            <w:tcW w:w="2660" w:type="dxa"/>
          </w:tcPr>
          <w:p w:rsidR="00FC54CE" w:rsidRPr="00B370EB" w:rsidRDefault="00FC54CE" w:rsidP="007359F3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3314" w:type="dxa"/>
            <w:gridSpan w:val="2"/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All patients</w:t>
            </w:r>
          </w:p>
        </w:tc>
        <w:tc>
          <w:tcPr>
            <w:tcW w:w="3314" w:type="dxa"/>
            <w:gridSpan w:val="2"/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ER</w:t>
            </w:r>
            <w:r w:rsidR="00FF42CA"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 xml:space="preserve"> positive</w:t>
            </w:r>
          </w:p>
        </w:tc>
      </w:tr>
      <w:tr w:rsidR="00FC54CE" w:rsidRPr="00B370EB" w:rsidTr="007359F3">
        <w:tc>
          <w:tcPr>
            <w:tcW w:w="2660" w:type="dxa"/>
            <w:tcBorders>
              <w:bottom w:val="single" w:sz="4" w:space="0" w:color="auto"/>
            </w:tcBorders>
          </w:tcPr>
          <w:p w:rsidR="00FC54CE" w:rsidRPr="00B370EB" w:rsidRDefault="00FC54CE" w:rsidP="007359F3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%</w:t>
            </w:r>
          </w:p>
        </w:tc>
      </w:tr>
      <w:tr w:rsidR="00FC54CE" w:rsidRPr="00B370EB" w:rsidTr="007359F3">
        <w:tc>
          <w:tcPr>
            <w:tcW w:w="2660" w:type="dxa"/>
            <w:tcBorders>
              <w:bottom w:val="nil"/>
            </w:tcBorders>
          </w:tcPr>
          <w:p w:rsidR="00FC54CE" w:rsidRPr="00B370EB" w:rsidRDefault="00FC54CE" w:rsidP="007359F3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Age at diagnosis</w:t>
            </w: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FC54CE" w:rsidRPr="00B370EB" w:rsidTr="007359F3">
        <w:tc>
          <w:tcPr>
            <w:tcW w:w="2660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&lt;50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</w:t>
            </w:r>
            <w:r w:rsidR="007359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</w:t>
            </w:r>
            <w:r w:rsidR="003E343F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</w:t>
            </w:r>
            <w:r w:rsidR="003E343F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</w:t>
            </w:r>
            <w:r w:rsidR="007359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.</w:t>
            </w:r>
            <w:r w:rsidR="003E343F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3E343F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96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</w:t>
            </w:r>
            <w:r w:rsidR="003E343F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.9</w:t>
            </w:r>
          </w:p>
        </w:tc>
      </w:tr>
      <w:tr w:rsidR="00FC54CE" w:rsidRPr="00B370EB" w:rsidTr="007359F3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FC54CE" w:rsidRPr="00B370EB" w:rsidRDefault="00FC54CE" w:rsidP="007359F3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≥50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</w:t>
            </w:r>
            <w:r w:rsidR="007359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0</w:t>
            </w:r>
            <w:r w:rsidR="003E343F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FC54CE" w:rsidP="003E343F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</w:t>
            </w:r>
            <w:r w:rsidR="007359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.</w:t>
            </w:r>
            <w:r w:rsidR="003E343F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3E343F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82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3E343F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6.1</w:t>
            </w:r>
          </w:p>
        </w:tc>
      </w:tr>
      <w:tr w:rsidR="00FC54CE" w:rsidRPr="00B370EB" w:rsidTr="007359F3">
        <w:tc>
          <w:tcPr>
            <w:tcW w:w="2660" w:type="dxa"/>
            <w:tcBorders>
              <w:bottom w:val="nil"/>
            </w:tcBorders>
          </w:tcPr>
          <w:p w:rsidR="00FC54CE" w:rsidRPr="00B370EB" w:rsidRDefault="00FC54CE" w:rsidP="007359F3">
            <w:pPr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proofErr w:type="spellStart"/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pT</w:t>
            </w:r>
            <w:proofErr w:type="spellEnd"/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 xml:space="preserve"> stage</w:t>
            </w: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FC54CE" w:rsidRPr="00B370EB" w:rsidTr="007359F3">
        <w:tc>
          <w:tcPr>
            <w:tcW w:w="2660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≤2cm 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</w:t>
            </w:r>
            <w:r w:rsidR="003E343F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</w:t>
            </w:r>
            <w:r w:rsidR="003E343F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.6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</w:t>
            </w:r>
            <w:r w:rsidR="003E343F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04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</w:t>
            </w:r>
            <w:r w:rsidR="003E343F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8.4</w:t>
            </w:r>
          </w:p>
        </w:tc>
      </w:tr>
      <w:tr w:rsidR="00FC54CE" w:rsidRPr="00B370EB" w:rsidTr="007359F3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FC54CE" w:rsidRPr="00B370EB" w:rsidRDefault="00FC54CE" w:rsidP="007359F3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&gt;2cm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</w:t>
            </w:r>
            <w:r w:rsidR="003E343F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09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FC54CE" w:rsidP="003E343F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</w:t>
            </w:r>
            <w:r w:rsidR="003E343F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</w:t>
            </w: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.</w:t>
            </w:r>
            <w:r w:rsidR="003E343F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3E343F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4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</w:t>
            </w:r>
            <w:r w:rsidR="003E343F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.6</w:t>
            </w:r>
          </w:p>
        </w:tc>
      </w:tr>
      <w:tr w:rsidR="00FC54CE" w:rsidRPr="00B370EB" w:rsidTr="007359F3">
        <w:tc>
          <w:tcPr>
            <w:tcW w:w="2660" w:type="dxa"/>
            <w:tcBorders>
              <w:bottom w:val="nil"/>
            </w:tcBorders>
          </w:tcPr>
          <w:p w:rsidR="00FC54CE" w:rsidRPr="00B370EB" w:rsidRDefault="00FC54CE" w:rsidP="007359F3">
            <w:pPr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Histological grade</w:t>
            </w: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FC54CE" w:rsidRPr="00B370EB" w:rsidTr="007359F3">
        <w:tc>
          <w:tcPr>
            <w:tcW w:w="2660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G I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</w:t>
            </w:r>
            <w:r w:rsidR="007359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</w:t>
            </w:r>
            <w:r w:rsidR="007359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</w:t>
            </w:r>
            <w:r w:rsidR="007359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</w:t>
            </w:r>
            <w:r w:rsidR="007359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8.7</w:t>
            </w:r>
          </w:p>
        </w:tc>
      </w:tr>
      <w:tr w:rsidR="00FC54CE" w:rsidRPr="00B370EB" w:rsidTr="007359F3">
        <w:tc>
          <w:tcPr>
            <w:tcW w:w="2660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G II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7359F3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94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</w:t>
            </w:r>
            <w:r w:rsidR="007359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9.2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7359F3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82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</w:t>
            </w:r>
            <w:r w:rsidR="007359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6.1</w:t>
            </w:r>
          </w:p>
        </w:tc>
      </w:tr>
      <w:tr w:rsidR="00FC54CE" w:rsidRPr="00B370EB" w:rsidTr="007359F3">
        <w:tc>
          <w:tcPr>
            <w:tcW w:w="2660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G III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7359F3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9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</w:t>
            </w:r>
            <w:r w:rsidR="007359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7359F3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7359F3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9.1</w:t>
            </w:r>
          </w:p>
        </w:tc>
      </w:tr>
      <w:tr w:rsidR="00FC54CE" w:rsidRPr="00B370EB" w:rsidTr="007359F3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FC54CE" w:rsidRPr="00B370EB" w:rsidRDefault="00FC54CE" w:rsidP="007359F3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Not documented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</w:t>
            </w:r>
            <w:r w:rsidR="007359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.4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</w:t>
            </w:r>
            <w:r w:rsidR="007359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6.</w:t>
            </w:r>
            <w:r w:rsidR="007359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</w:t>
            </w:r>
          </w:p>
        </w:tc>
      </w:tr>
      <w:tr w:rsidR="00FC54CE" w:rsidRPr="00B370EB" w:rsidTr="007359F3">
        <w:tc>
          <w:tcPr>
            <w:tcW w:w="2660" w:type="dxa"/>
            <w:tcBorders>
              <w:bottom w:val="nil"/>
            </w:tcBorders>
          </w:tcPr>
          <w:p w:rsidR="00FC54CE" w:rsidRPr="00B370EB" w:rsidRDefault="00FC54CE" w:rsidP="007359F3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Estrogen receptor status</w:t>
            </w: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FC54CE" w:rsidRPr="00B370EB" w:rsidTr="007359F3">
        <w:tc>
          <w:tcPr>
            <w:tcW w:w="2660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low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7359F3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</w:t>
            </w:r>
            <w:r w:rsidR="007359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.8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</w:tr>
      <w:tr w:rsidR="00FC54CE" w:rsidRPr="00B370EB" w:rsidTr="007359F3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FC54CE" w:rsidRPr="00B370EB" w:rsidRDefault="00FC54CE" w:rsidP="007359F3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high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7359F3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78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</w:t>
            </w:r>
            <w:r w:rsidR="007359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.2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</w:tr>
      <w:tr w:rsidR="00FC54CE" w:rsidRPr="00B370EB" w:rsidTr="007359F3">
        <w:tc>
          <w:tcPr>
            <w:tcW w:w="2660" w:type="dxa"/>
            <w:tcBorders>
              <w:bottom w:val="nil"/>
            </w:tcBorders>
          </w:tcPr>
          <w:p w:rsidR="00FC54CE" w:rsidRPr="00B370EB" w:rsidRDefault="00FC54CE" w:rsidP="007359F3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Progesterone receptor status</w:t>
            </w: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FC54CE" w:rsidRPr="00B370EB" w:rsidTr="007359F3">
        <w:tc>
          <w:tcPr>
            <w:tcW w:w="2660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low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</w:t>
            </w:r>
            <w:r w:rsidR="007359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5</w:t>
            </w:r>
            <w:r w:rsidR="007359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.6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7359F3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8.8</w:t>
            </w:r>
          </w:p>
        </w:tc>
      </w:tr>
      <w:tr w:rsidR="00FC54CE" w:rsidRPr="00B370EB" w:rsidTr="007359F3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FC54CE" w:rsidRPr="00B370EB" w:rsidRDefault="00FC54CE" w:rsidP="007359F3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high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</w:t>
            </w:r>
            <w:r w:rsidR="007359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09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7359F3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5.4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</w:t>
            </w:r>
            <w:r w:rsidR="007359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09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61.2</w:t>
            </w:r>
          </w:p>
        </w:tc>
      </w:tr>
      <w:tr w:rsidR="00FC54CE" w:rsidRPr="00B370EB" w:rsidTr="007359F3">
        <w:tc>
          <w:tcPr>
            <w:tcW w:w="2660" w:type="dxa"/>
            <w:tcBorders>
              <w:bottom w:val="nil"/>
            </w:tcBorders>
          </w:tcPr>
          <w:p w:rsidR="00FC54CE" w:rsidRPr="00B370EB" w:rsidRDefault="00B84FF0" w:rsidP="007359F3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Hormone receptor status</w:t>
            </w:r>
            <w:r w:rsidRPr="00B84FF0">
              <w:rPr>
                <w:rFonts w:asciiTheme="minorHAnsi" w:hAnsiTheme="minorHAnsi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FC54CE" w:rsidRPr="00B370EB" w:rsidTr="007359F3">
        <w:tc>
          <w:tcPr>
            <w:tcW w:w="2660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low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7359F3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7359F3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5</w:t>
            </w:r>
            <w:r w:rsidR="00FC54CE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.</w:t>
            </w: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</w:tr>
      <w:tr w:rsidR="00FC54CE" w:rsidRPr="00B370EB" w:rsidTr="007359F3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FC54CE" w:rsidRPr="00B370EB" w:rsidRDefault="00FC54CE" w:rsidP="007359F3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high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7359F3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78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</w:t>
            </w:r>
            <w:r w:rsidR="007359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.2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-</w:t>
            </w:r>
          </w:p>
        </w:tc>
      </w:tr>
      <w:tr w:rsidR="00FC54CE" w:rsidRPr="00B370EB" w:rsidTr="007359F3">
        <w:tc>
          <w:tcPr>
            <w:tcW w:w="2660" w:type="dxa"/>
            <w:tcBorders>
              <w:bottom w:val="nil"/>
            </w:tcBorders>
          </w:tcPr>
          <w:p w:rsidR="00FC54CE" w:rsidRPr="00B370EB" w:rsidRDefault="00FC54CE" w:rsidP="007359F3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HER2 status</w:t>
            </w: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FC54CE" w:rsidRPr="00B370EB" w:rsidTr="007359F3">
        <w:tc>
          <w:tcPr>
            <w:tcW w:w="2660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low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</w:t>
            </w:r>
            <w:r w:rsidR="007359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87.</w:t>
            </w:r>
            <w:r w:rsidR="007359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</w:t>
            </w:r>
            <w:r w:rsidR="007359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6</w:t>
            </w: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9</w:t>
            </w:r>
            <w:r w:rsidR="007359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</w:t>
            </w: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.</w:t>
            </w:r>
            <w:r w:rsidR="007359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</w:t>
            </w:r>
          </w:p>
        </w:tc>
      </w:tr>
      <w:tr w:rsidR="00FC54CE" w:rsidRPr="00B370EB" w:rsidTr="007359F3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FC54CE" w:rsidRPr="00B370EB" w:rsidRDefault="00FC54CE" w:rsidP="007359F3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RNA expression high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7359F3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2.</w:t>
            </w:r>
            <w:r w:rsidR="007359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</w:t>
            </w:r>
            <w:r w:rsidR="007359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7359F3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6.7</w:t>
            </w:r>
          </w:p>
        </w:tc>
      </w:tr>
      <w:tr w:rsidR="00FC54CE" w:rsidRPr="00B370EB" w:rsidTr="007359F3">
        <w:tc>
          <w:tcPr>
            <w:tcW w:w="2660" w:type="dxa"/>
            <w:tcBorders>
              <w:bottom w:val="nil"/>
            </w:tcBorders>
          </w:tcPr>
          <w:p w:rsidR="00FC54CE" w:rsidRPr="00B370EB" w:rsidRDefault="00FC54CE" w:rsidP="007359F3">
            <w:pPr>
              <w:outlineLvl w:val="0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</w:tr>
      <w:tr w:rsidR="00FC54CE" w:rsidRPr="00B370EB" w:rsidTr="007359F3">
        <w:tc>
          <w:tcPr>
            <w:tcW w:w="2660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D35FF3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</w:t>
            </w:r>
            <w:r w:rsidR="00D35F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0.6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D35FF3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:rsidR="00FC54CE" w:rsidRPr="00B370EB" w:rsidRDefault="00D35FF3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21</w:t>
            </w:r>
            <w:r w:rsidR="00FC54CE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.</w:t>
            </w: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9</w:t>
            </w:r>
          </w:p>
        </w:tc>
      </w:tr>
      <w:tr w:rsidR="00FC54CE" w:rsidRPr="00B370EB" w:rsidTr="007359F3"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:rsidR="00FC54CE" w:rsidRPr="00B370EB" w:rsidRDefault="00FC54CE" w:rsidP="007359F3">
            <w:pPr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D35FF3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91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</w:t>
            </w:r>
            <w:r w:rsidR="00D35F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9.4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FC54CE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1</w:t>
            </w:r>
            <w:r w:rsidR="00D35FF3"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FC54CE" w:rsidRPr="00B370EB" w:rsidRDefault="00D35FF3" w:rsidP="007359F3">
            <w:pPr>
              <w:jc w:val="center"/>
              <w:outlineLvl w:val="0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B370EB">
              <w:rPr>
                <w:rFonts w:asciiTheme="minorHAnsi" w:hAnsiTheme="minorHAnsi" w:cs="Arial"/>
                <w:sz w:val="20"/>
                <w:szCs w:val="20"/>
                <w:lang w:val="en-GB"/>
              </w:rPr>
              <w:t>78.1</w:t>
            </w:r>
          </w:p>
        </w:tc>
      </w:tr>
    </w:tbl>
    <w:p w:rsidR="00FC54CE" w:rsidRPr="00B370EB" w:rsidRDefault="00FC54CE" w:rsidP="00FC54CE">
      <w:pPr>
        <w:rPr>
          <w:rFonts w:asciiTheme="minorHAnsi" w:hAnsiTheme="minorHAnsi" w:cs="Arial"/>
          <w:sz w:val="20"/>
          <w:szCs w:val="20"/>
          <w:lang w:val="en-GB"/>
        </w:rPr>
      </w:pPr>
    </w:p>
    <w:p w:rsidR="00A01C2E" w:rsidRPr="00B370EB" w:rsidRDefault="00FC54CE" w:rsidP="00A01C2E">
      <w:pPr>
        <w:rPr>
          <w:rFonts w:asciiTheme="minorHAnsi" w:hAnsiTheme="minorHAnsi" w:cs="Arial"/>
          <w:sz w:val="20"/>
          <w:szCs w:val="20"/>
          <w:lang w:val="en-GB"/>
        </w:rPr>
      </w:pPr>
      <w:r w:rsidRPr="00B370EB">
        <w:rPr>
          <w:rFonts w:asciiTheme="minorHAnsi" w:hAnsiTheme="minorHAnsi" w:cs="Arial"/>
          <w:sz w:val="20"/>
          <w:szCs w:val="20"/>
          <w:vertAlign w:val="superscript"/>
          <w:lang w:val="en-GB"/>
        </w:rPr>
        <w:t>1</w:t>
      </w:r>
      <w:r w:rsidRPr="00B370EB">
        <w:rPr>
          <w:rFonts w:asciiTheme="minorHAnsi" w:hAnsiTheme="minorHAnsi" w:cs="Arial"/>
          <w:sz w:val="20"/>
          <w:szCs w:val="20"/>
          <w:lang w:val="en-GB"/>
        </w:rPr>
        <w:t>The hormone receptor status is defined as positive when one of either the estrogen or the progester</w:t>
      </w:r>
      <w:r w:rsidR="006E1599">
        <w:rPr>
          <w:rFonts w:asciiTheme="minorHAnsi" w:hAnsiTheme="minorHAnsi" w:cs="Arial"/>
          <w:sz w:val="20"/>
          <w:szCs w:val="20"/>
          <w:lang w:val="en-GB"/>
        </w:rPr>
        <w:t>one receptor status, is positive</w:t>
      </w:r>
      <w:r w:rsidRPr="00B370EB">
        <w:rPr>
          <w:rFonts w:asciiTheme="minorHAnsi" w:hAnsiTheme="minorHAnsi" w:cs="Arial"/>
          <w:sz w:val="20"/>
          <w:szCs w:val="20"/>
          <w:lang w:val="en-GB"/>
        </w:rPr>
        <w:t xml:space="preserve">. </w:t>
      </w:r>
    </w:p>
    <w:p w:rsidR="00A01C2E" w:rsidRPr="00B370EB" w:rsidRDefault="00A01C2E" w:rsidP="00A01C2E">
      <w:pPr>
        <w:rPr>
          <w:rFonts w:ascii="Arial" w:hAnsi="Arial" w:cs="Arial"/>
          <w:sz w:val="20"/>
          <w:szCs w:val="20"/>
          <w:lang w:val="en-US"/>
        </w:rPr>
      </w:pPr>
      <w:r w:rsidRPr="00B370EB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451793" w:rsidRPr="0038525E" w:rsidRDefault="00451793" w:rsidP="00A01C2E">
      <w:pPr>
        <w:rPr>
          <w:rFonts w:ascii="Arial" w:hAnsi="Arial" w:cs="Arial"/>
          <w:sz w:val="22"/>
          <w:szCs w:val="22"/>
          <w:lang w:val="en-US"/>
        </w:rPr>
      </w:pPr>
    </w:p>
    <w:p w:rsidR="00451793" w:rsidRPr="00FF42CA" w:rsidRDefault="00451793" w:rsidP="00A01C2E">
      <w:pPr>
        <w:rPr>
          <w:rFonts w:ascii="Arial" w:hAnsi="Arial" w:cs="Arial"/>
          <w:lang w:val="en-US"/>
        </w:rPr>
      </w:pPr>
    </w:p>
    <w:p w:rsidR="00451793" w:rsidRPr="00FF42CA" w:rsidRDefault="00451793" w:rsidP="00A01C2E">
      <w:pPr>
        <w:rPr>
          <w:rFonts w:ascii="Arial" w:hAnsi="Arial" w:cs="Arial"/>
          <w:lang w:val="en-US"/>
        </w:rPr>
      </w:pPr>
    </w:p>
    <w:p w:rsidR="00451793" w:rsidRPr="00FF42CA" w:rsidRDefault="00451793" w:rsidP="00A01C2E">
      <w:pPr>
        <w:rPr>
          <w:rFonts w:ascii="Arial" w:hAnsi="Arial" w:cs="Arial"/>
          <w:lang w:val="en-US"/>
        </w:rPr>
      </w:pPr>
    </w:p>
    <w:p w:rsidR="00451793" w:rsidRPr="00FF42CA" w:rsidRDefault="00451793" w:rsidP="00A01C2E">
      <w:pPr>
        <w:rPr>
          <w:rFonts w:ascii="Arial" w:hAnsi="Arial" w:cs="Arial"/>
          <w:lang w:val="en-US"/>
        </w:rPr>
      </w:pPr>
    </w:p>
    <w:p w:rsidR="00451793" w:rsidRPr="00FF42CA" w:rsidRDefault="00451793" w:rsidP="00A01C2E">
      <w:pPr>
        <w:rPr>
          <w:rFonts w:ascii="Arial" w:hAnsi="Arial" w:cs="Arial"/>
          <w:lang w:val="en-US"/>
        </w:rPr>
      </w:pPr>
    </w:p>
    <w:p w:rsidR="00451793" w:rsidRDefault="00451793" w:rsidP="00A01C2E">
      <w:pPr>
        <w:rPr>
          <w:lang w:val="en-US"/>
        </w:rPr>
      </w:pPr>
    </w:p>
    <w:p w:rsidR="00451793" w:rsidRDefault="00451793" w:rsidP="00A01C2E">
      <w:pPr>
        <w:rPr>
          <w:lang w:val="en-US"/>
        </w:rPr>
      </w:pPr>
    </w:p>
    <w:p w:rsidR="00451793" w:rsidRDefault="00451793" w:rsidP="00A01C2E">
      <w:pPr>
        <w:rPr>
          <w:lang w:val="en-US"/>
        </w:rPr>
      </w:pPr>
    </w:p>
    <w:p w:rsidR="00451793" w:rsidRDefault="00451793" w:rsidP="00A01C2E">
      <w:pPr>
        <w:rPr>
          <w:lang w:val="en-US"/>
        </w:rPr>
      </w:pPr>
    </w:p>
    <w:p w:rsidR="00A01C2E" w:rsidRDefault="00A01C2E" w:rsidP="00A01C2E">
      <w:pPr>
        <w:rPr>
          <w:rFonts w:ascii="Arial" w:hAnsi="Arial" w:cs="Arial"/>
          <w:b/>
          <w:lang w:val="en-US"/>
        </w:rPr>
      </w:pPr>
    </w:p>
    <w:p w:rsidR="00451793" w:rsidRDefault="00451793" w:rsidP="00451793">
      <w:pPr>
        <w:spacing w:line="480" w:lineRule="auto"/>
        <w:rPr>
          <w:rFonts w:ascii="Arial" w:hAnsi="Arial" w:cs="Arial"/>
          <w:lang w:val="en-GB"/>
        </w:rPr>
      </w:pPr>
    </w:p>
    <w:sectPr w:rsidR="004517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954B66"/>
    <w:multiLevelType w:val="hybridMultilevel"/>
    <w:tmpl w:val="A816C93C"/>
    <w:lvl w:ilvl="0" w:tplc="170681E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4CD0463"/>
    <w:multiLevelType w:val="hybridMultilevel"/>
    <w:tmpl w:val="1E981CEA"/>
    <w:lvl w:ilvl="0" w:tplc="A156EB0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610970BA"/>
    <w:multiLevelType w:val="hybridMultilevel"/>
    <w:tmpl w:val="A128F4A6"/>
    <w:lvl w:ilvl="0" w:tplc="7102E32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42F2685"/>
    <w:multiLevelType w:val="hybridMultilevel"/>
    <w:tmpl w:val="54F6B5F6"/>
    <w:lvl w:ilvl="0" w:tplc="07EC4C8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5FF"/>
    <w:rsid w:val="0001397C"/>
    <w:rsid w:val="00023931"/>
    <w:rsid w:val="00027117"/>
    <w:rsid w:val="00042B99"/>
    <w:rsid w:val="00051A08"/>
    <w:rsid w:val="00090ADF"/>
    <w:rsid w:val="000B0228"/>
    <w:rsid w:val="000B524E"/>
    <w:rsid w:val="000C01DC"/>
    <w:rsid w:val="000E2F67"/>
    <w:rsid w:val="000F288E"/>
    <w:rsid w:val="0013379A"/>
    <w:rsid w:val="00137CB8"/>
    <w:rsid w:val="00144FBC"/>
    <w:rsid w:val="001752E7"/>
    <w:rsid w:val="00176A65"/>
    <w:rsid w:val="001A1C60"/>
    <w:rsid w:val="001B0A63"/>
    <w:rsid w:val="001D0E09"/>
    <w:rsid w:val="00203F9F"/>
    <w:rsid w:val="00226DED"/>
    <w:rsid w:val="002E6CA0"/>
    <w:rsid w:val="002F269E"/>
    <w:rsid w:val="00300B5C"/>
    <w:rsid w:val="003110C3"/>
    <w:rsid w:val="003312B5"/>
    <w:rsid w:val="00375F33"/>
    <w:rsid w:val="0038525E"/>
    <w:rsid w:val="00394917"/>
    <w:rsid w:val="003B2424"/>
    <w:rsid w:val="003C723D"/>
    <w:rsid w:val="003E343F"/>
    <w:rsid w:val="00415839"/>
    <w:rsid w:val="0042491E"/>
    <w:rsid w:val="0044291A"/>
    <w:rsid w:val="0045016B"/>
    <w:rsid w:val="00451793"/>
    <w:rsid w:val="00453B7F"/>
    <w:rsid w:val="00466A91"/>
    <w:rsid w:val="004755C8"/>
    <w:rsid w:val="004E1B9D"/>
    <w:rsid w:val="00507385"/>
    <w:rsid w:val="00540EAF"/>
    <w:rsid w:val="00574C80"/>
    <w:rsid w:val="00583D40"/>
    <w:rsid w:val="00591407"/>
    <w:rsid w:val="005B1FC8"/>
    <w:rsid w:val="005E0DFE"/>
    <w:rsid w:val="005F2E69"/>
    <w:rsid w:val="00606918"/>
    <w:rsid w:val="00693271"/>
    <w:rsid w:val="006E1599"/>
    <w:rsid w:val="006E6669"/>
    <w:rsid w:val="006F28D5"/>
    <w:rsid w:val="006F3709"/>
    <w:rsid w:val="006F62B5"/>
    <w:rsid w:val="00700768"/>
    <w:rsid w:val="007359F3"/>
    <w:rsid w:val="00763B43"/>
    <w:rsid w:val="0077310F"/>
    <w:rsid w:val="00773DE1"/>
    <w:rsid w:val="00774EEE"/>
    <w:rsid w:val="0079695D"/>
    <w:rsid w:val="00797B30"/>
    <w:rsid w:val="007A6DCD"/>
    <w:rsid w:val="007A795B"/>
    <w:rsid w:val="007D4D7C"/>
    <w:rsid w:val="008234C0"/>
    <w:rsid w:val="00846D29"/>
    <w:rsid w:val="0089533D"/>
    <w:rsid w:val="008A0AE3"/>
    <w:rsid w:val="008D59C4"/>
    <w:rsid w:val="008D700C"/>
    <w:rsid w:val="008D78C9"/>
    <w:rsid w:val="008E6641"/>
    <w:rsid w:val="008E6AFA"/>
    <w:rsid w:val="008F5392"/>
    <w:rsid w:val="009118AE"/>
    <w:rsid w:val="009210E7"/>
    <w:rsid w:val="00945740"/>
    <w:rsid w:val="009675FF"/>
    <w:rsid w:val="009A303F"/>
    <w:rsid w:val="009A5C2B"/>
    <w:rsid w:val="009C69B8"/>
    <w:rsid w:val="00A01C2E"/>
    <w:rsid w:val="00A06B28"/>
    <w:rsid w:val="00A22BCA"/>
    <w:rsid w:val="00A2602C"/>
    <w:rsid w:val="00A556CB"/>
    <w:rsid w:val="00A57551"/>
    <w:rsid w:val="00AA0F73"/>
    <w:rsid w:val="00B25308"/>
    <w:rsid w:val="00B31F19"/>
    <w:rsid w:val="00B370EB"/>
    <w:rsid w:val="00B45A9E"/>
    <w:rsid w:val="00B640C9"/>
    <w:rsid w:val="00B84FF0"/>
    <w:rsid w:val="00B873F1"/>
    <w:rsid w:val="00B9176E"/>
    <w:rsid w:val="00BA6C4E"/>
    <w:rsid w:val="00BA7F25"/>
    <w:rsid w:val="00BC569B"/>
    <w:rsid w:val="00BE1371"/>
    <w:rsid w:val="00BF15D2"/>
    <w:rsid w:val="00C4278C"/>
    <w:rsid w:val="00C5521A"/>
    <w:rsid w:val="00C73323"/>
    <w:rsid w:val="00CC195D"/>
    <w:rsid w:val="00CF4648"/>
    <w:rsid w:val="00CF6864"/>
    <w:rsid w:val="00D00987"/>
    <w:rsid w:val="00D16B52"/>
    <w:rsid w:val="00D35FF3"/>
    <w:rsid w:val="00D71B69"/>
    <w:rsid w:val="00D77573"/>
    <w:rsid w:val="00D77903"/>
    <w:rsid w:val="00DA1CEE"/>
    <w:rsid w:val="00DC0636"/>
    <w:rsid w:val="00DC436A"/>
    <w:rsid w:val="00DE0644"/>
    <w:rsid w:val="00E0108E"/>
    <w:rsid w:val="00E439CD"/>
    <w:rsid w:val="00E72504"/>
    <w:rsid w:val="00EB45B8"/>
    <w:rsid w:val="00EC31D3"/>
    <w:rsid w:val="00ED60F4"/>
    <w:rsid w:val="00F02A48"/>
    <w:rsid w:val="00F10E76"/>
    <w:rsid w:val="00F119F2"/>
    <w:rsid w:val="00F1456B"/>
    <w:rsid w:val="00F20C19"/>
    <w:rsid w:val="00F40935"/>
    <w:rsid w:val="00F44311"/>
    <w:rsid w:val="00F63BE5"/>
    <w:rsid w:val="00F829C9"/>
    <w:rsid w:val="00F853E2"/>
    <w:rsid w:val="00F87124"/>
    <w:rsid w:val="00FC54CE"/>
    <w:rsid w:val="00FE4A11"/>
    <w:rsid w:val="00FF4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0C01DC"/>
    <w:rPr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051A08"/>
    <w:rPr>
      <w:rFonts w:ascii="Tahoma" w:hAnsi="Tahoma" w:cs="Tahoma"/>
      <w:sz w:val="16"/>
      <w:szCs w:val="16"/>
    </w:rPr>
  </w:style>
  <w:style w:type="character" w:styleId="Kommentarzeichen">
    <w:name w:val="annotation reference"/>
    <w:semiHidden/>
    <w:rsid w:val="00051A08"/>
    <w:rPr>
      <w:sz w:val="16"/>
      <w:szCs w:val="16"/>
    </w:rPr>
  </w:style>
  <w:style w:type="paragraph" w:styleId="Kommentartext">
    <w:name w:val="annotation text"/>
    <w:basedOn w:val="Standard"/>
    <w:semiHidden/>
    <w:rsid w:val="00051A08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051A08"/>
    <w:rPr>
      <w:b/>
      <w:bCs/>
    </w:rPr>
  </w:style>
  <w:style w:type="table" w:styleId="Tabellenraster">
    <w:name w:val="Table Grid"/>
    <w:basedOn w:val="NormaleTabelle"/>
    <w:rsid w:val="00F409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0C01DC"/>
    <w:rPr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051A08"/>
    <w:rPr>
      <w:rFonts w:ascii="Tahoma" w:hAnsi="Tahoma" w:cs="Tahoma"/>
      <w:sz w:val="16"/>
      <w:szCs w:val="16"/>
    </w:rPr>
  </w:style>
  <w:style w:type="character" w:styleId="Kommentarzeichen">
    <w:name w:val="annotation reference"/>
    <w:semiHidden/>
    <w:rsid w:val="00051A08"/>
    <w:rPr>
      <w:sz w:val="16"/>
      <w:szCs w:val="16"/>
    </w:rPr>
  </w:style>
  <w:style w:type="paragraph" w:styleId="Kommentartext">
    <w:name w:val="annotation text"/>
    <w:basedOn w:val="Standard"/>
    <w:semiHidden/>
    <w:rsid w:val="00051A08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051A08"/>
    <w:rPr>
      <w:b/>
      <w:bCs/>
    </w:rPr>
  </w:style>
  <w:style w:type="table" w:styleId="Tabellenraster">
    <w:name w:val="Table Grid"/>
    <w:basedOn w:val="NormaleTabelle"/>
    <w:rsid w:val="00F409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E1D16A-F9BD-442E-98BC-7758A0C61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24</Words>
  <Characters>5822</Characters>
  <Application>Microsoft Office Word</Application>
  <DocSecurity>0</DocSecurity>
  <Lines>48</Lines>
  <Paragraphs>1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>Supplemental Tables</vt:lpstr>
      <vt:lpstr>Supplemental Tables</vt:lpstr>
      <vt:lpstr>Supplemental Tables</vt:lpstr>
    </vt:vector>
  </TitlesOfParts>
  <LinksUpToDate>false</LinksUpToDate>
  <CharactersWithSpaces>6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s</dc:title>
  <dc:creator/>
  <cp:lastModifiedBy/>
  <cp:revision>1</cp:revision>
  <cp:lastPrinted>2011-06-24T15:40:00Z</cp:lastPrinted>
  <dcterms:created xsi:type="dcterms:W3CDTF">2016-06-28T09:19:00Z</dcterms:created>
  <dcterms:modified xsi:type="dcterms:W3CDTF">2016-06-28T09:19:00Z</dcterms:modified>
</cp:coreProperties>
</file>